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14426C" w14:textId="51EAC690" w:rsidR="005A7F7C" w:rsidRDefault="005A7F7C" w:rsidP="005A7F7C">
      <w:pPr>
        <w:spacing w:line="480" w:lineRule="auto"/>
        <w:rPr>
          <w:rFonts w:ascii="Times New Roman" w:hAnsi="Times New Roman" w:cs="Times New Roman"/>
          <w:b/>
          <w:bCs/>
        </w:rPr>
      </w:pPr>
      <w:r w:rsidRPr="00063DC1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information</w:t>
      </w:r>
    </w:p>
    <w:p w14:paraId="4CF13E4E" w14:textId="77777777" w:rsidR="00DB2701" w:rsidRPr="00063DC1" w:rsidRDefault="00DB2701" w:rsidP="00DB2701">
      <w:pPr>
        <w:spacing w:line="480" w:lineRule="auto"/>
        <w:rPr>
          <w:rFonts w:ascii="Times New Roman" w:hAnsi="Times New Roman" w:cs="Times New Roman"/>
          <w:bCs/>
        </w:rPr>
      </w:pPr>
      <w:r w:rsidRPr="00063DC1">
        <w:rPr>
          <w:rFonts w:ascii="Times New Roman" w:hAnsi="Times New Roman" w:cs="Times New Roman"/>
          <w:b/>
        </w:rPr>
        <w:t xml:space="preserve">Title: </w:t>
      </w:r>
      <w:r>
        <w:rPr>
          <w:rFonts w:ascii="Times New Roman" w:hAnsi="Times New Roman" w:cs="Times New Roman"/>
          <w:bCs/>
        </w:rPr>
        <w:t>Energetic context determines the</w:t>
      </w:r>
      <w:r w:rsidRPr="00063DC1">
        <w:rPr>
          <w:rFonts w:ascii="Times New Roman" w:hAnsi="Times New Roman" w:cs="Times New Roman"/>
          <w:bCs/>
        </w:rPr>
        <w:t xml:space="preserve"> effects</w:t>
      </w:r>
      <w:r>
        <w:rPr>
          <w:rFonts w:ascii="Times New Roman" w:hAnsi="Times New Roman" w:cs="Times New Roman"/>
          <w:bCs/>
        </w:rPr>
        <w:t xml:space="preserve"> </w:t>
      </w:r>
      <w:r w:rsidRPr="00063DC1">
        <w:rPr>
          <w:rFonts w:ascii="Times New Roman" w:hAnsi="Times New Roman" w:cs="Times New Roman"/>
          <w:bCs/>
        </w:rPr>
        <w:t>of multiple upwelling-associated stressors on sea urchin performance.</w:t>
      </w:r>
    </w:p>
    <w:p w14:paraId="4965071F" w14:textId="77777777" w:rsidR="00DB2701" w:rsidRPr="00063DC1" w:rsidRDefault="00DB2701" w:rsidP="00DB2701">
      <w:pPr>
        <w:spacing w:line="480" w:lineRule="auto"/>
        <w:rPr>
          <w:rFonts w:ascii="Times New Roman" w:hAnsi="Times New Roman" w:cs="Times New Roman"/>
        </w:rPr>
      </w:pPr>
    </w:p>
    <w:p w14:paraId="43CEFD70" w14:textId="77777777" w:rsidR="00DB2701" w:rsidRPr="00063DC1" w:rsidRDefault="00DB2701" w:rsidP="00DB2701">
      <w:pPr>
        <w:spacing w:line="480" w:lineRule="auto"/>
        <w:rPr>
          <w:rFonts w:ascii="Times New Roman" w:hAnsi="Times New Roman" w:cs="Times New Roman"/>
          <w:vertAlign w:val="superscript"/>
        </w:rPr>
      </w:pPr>
      <w:r w:rsidRPr="00063DC1">
        <w:rPr>
          <w:rFonts w:ascii="Times New Roman" w:hAnsi="Times New Roman" w:cs="Times New Roman"/>
          <w:b/>
        </w:rPr>
        <w:t>Authors:</w:t>
      </w:r>
      <w:r w:rsidRPr="00063DC1">
        <w:rPr>
          <w:rFonts w:ascii="Times New Roman" w:hAnsi="Times New Roman" w:cs="Times New Roman"/>
        </w:rPr>
        <w:t xml:space="preserve"> </w:t>
      </w:r>
      <w:proofErr w:type="spellStart"/>
      <w:r w:rsidRPr="00063DC1">
        <w:rPr>
          <w:rFonts w:ascii="Times New Roman" w:hAnsi="Times New Roman" w:cs="Times New Roman"/>
        </w:rPr>
        <w:t>Kindall</w:t>
      </w:r>
      <w:proofErr w:type="spellEnd"/>
      <w:r w:rsidRPr="00063DC1">
        <w:rPr>
          <w:rFonts w:ascii="Times New Roman" w:hAnsi="Times New Roman" w:cs="Times New Roman"/>
        </w:rPr>
        <w:t xml:space="preserve"> A. Murie</w:t>
      </w:r>
      <w:r w:rsidRPr="00063DC1">
        <w:rPr>
          <w:rFonts w:ascii="Times New Roman" w:hAnsi="Times New Roman" w:cs="Times New Roman"/>
          <w:vertAlign w:val="superscript"/>
        </w:rPr>
        <w:t>1,2*</w:t>
      </w:r>
      <w:r w:rsidRPr="00063DC1">
        <w:rPr>
          <w:rFonts w:ascii="Times New Roman" w:hAnsi="Times New Roman" w:cs="Times New Roman"/>
        </w:rPr>
        <w:t xml:space="preserve"> &amp; Paul E. Bourdeau</w:t>
      </w:r>
      <w:r w:rsidRPr="00063DC1">
        <w:rPr>
          <w:rFonts w:ascii="Times New Roman" w:hAnsi="Times New Roman" w:cs="Times New Roman"/>
          <w:vertAlign w:val="superscript"/>
        </w:rPr>
        <w:t>1,2</w:t>
      </w:r>
    </w:p>
    <w:p w14:paraId="76DD8EF8" w14:textId="77777777" w:rsidR="00DB2701" w:rsidRPr="00063DC1" w:rsidRDefault="00DB2701" w:rsidP="00DB2701">
      <w:pPr>
        <w:spacing w:line="480" w:lineRule="auto"/>
        <w:rPr>
          <w:rFonts w:ascii="Times New Roman" w:hAnsi="Times New Roman" w:cs="Times New Roman"/>
        </w:rPr>
      </w:pPr>
    </w:p>
    <w:p w14:paraId="2CC2C5C4" w14:textId="77777777" w:rsidR="00DB2701" w:rsidRPr="00063DC1" w:rsidRDefault="00DB2701" w:rsidP="00DB2701">
      <w:pPr>
        <w:spacing w:line="480" w:lineRule="auto"/>
        <w:rPr>
          <w:rFonts w:ascii="Times New Roman" w:hAnsi="Times New Roman" w:cs="Times New Roman"/>
        </w:rPr>
      </w:pPr>
      <w:r w:rsidRPr="00063DC1">
        <w:rPr>
          <w:rFonts w:ascii="Times New Roman" w:hAnsi="Times New Roman" w:cs="Times New Roman"/>
          <w:b/>
        </w:rPr>
        <w:t xml:space="preserve">Author affiliations: </w:t>
      </w:r>
      <w:r w:rsidRPr="00063DC1">
        <w:rPr>
          <w:rFonts w:ascii="Times New Roman" w:hAnsi="Times New Roman" w:cs="Times New Roman"/>
          <w:vertAlign w:val="superscript"/>
        </w:rPr>
        <w:t>1</w:t>
      </w:r>
      <w:r w:rsidRPr="00063DC1">
        <w:rPr>
          <w:rFonts w:ascii="Times New Roman" w:hAnsi="Times New Roman" w:cs="Times New Roman"/>
        </w:rPr>
        <w:t>Telonicher Marine Laboratory, Humboldt State University, Trinidad, USA.</w:t>
      </w:r>
    </w:p>
    <w:p w14:paraId="4729CBD7" w14:textId="77777777" w:rsidR="00DB2701" w:rsidRPr="00063DC1" w:rsidRDefault="00DB2701" w:rsidP="00DB2701">
      <w:pPr>
        <w:spacing w:line="480" w:lineRule="auto"/>
        <w:rPr>
          <w:rFonts w:ascii="Times New Roman" w:hAnsi="Times New Roman" w:cs="Times New Roman"/>
        </w:rPr>
      </w:pPr>
      <w:r w:rsidRPr="00063DC1">
        <w:rPr>
          <w:rFonts w:ascii="Times New Roman" w:hAnsi="Times New Roman" w:cs="Times New Roman"/>
          <w:vertAlign w:val="superscript"/>
        </w:rPr>
        <w:t>2</w:t>
      </w:r>
      <w:r w:rsidRPr="00063DC1">
        <w:rPr>
          <w:rFonts w:ascii="Times New Roman" w:hAnsi="Times New Roman" w:cs="Times New Roman"/>
        </w:rPr>
        <w:t>Department of Biological Sciences, Humboldt State University, Arcata, USA.</w:t>
      </w:r>
    </w:p>
    <w:p w14:paraId="297DD691" w14:textId="77777777" w:rsidR="00DB2701" w:rsidRPr="00063DC1" w:rsidRDefault="00DB2701" w:rsidP="00DB2701">
      <w:pPr>
        <w:spacing w:line="480" w:lineRule="auto"/>
        <w:rPr>
          <w:rFonts w:ascii="Times New Roman" w:hAnsi="Times New Roman" w:cs="Times New Roman"/>
        </w:rPr>
      </w:pPr>
    </w:p>
    <w:p w14:paraId="36D05CAD" w14:textId="5B9D3BE3" w:rsidR="00DB2701" w:rsidRDefault="00DB2701" w:rsidP="00DB2701">
      <w:pPr>
        <w:spacing w:line="480" w:lineRule="auto"/>
        <w:rPr>
          <w:rFonts w:ascii="Times New Roman" w:hAnsi="Times New Roman" w:cs="Times New Roman"/>
        </w:rPr>
      </w:pPr>
      <w:r w:rsidRPr="00063DC1">
        <w:rPr>
          <w:rFonts w:ascii="Times New Roman" w:hAnsi="Times New Roman" w:cs="Times New Roman"/>
          <w:bCs/>
          <w:vertAlign w:val="superscript"/>
        </w:rPr>
        <w:t>*</w:t>
      </w:r>
      <w:r w:rsidRPr="00063DC1">
        <w:rPr>
          <w:rFonts w:ascii="Times New Roman" w:hAnsi="Times New Roman" w:cs="Times New Roman"/>
          <w:b/>
        </w:rPr>
        <w:t xml:space="preserve">email and current address: </w:t>
      </w:r>
      <w:hyperlink r:id="rId4" w:history="1">
        <w:r w:rsidRPr="00063DC1">
          <w:rPr>
            <w:rStyle w:val="Hyperlink"/>
            <w:rFonts w:ascii="Times New Roman" w:hAnsi="Times New Roman" w:cs="Times New Roman"/>
            <w:bCs/>
          </w:rPr>
          <w:t>kmurie@uw.edu</w:t>
        </w:r>
      </w:hyperlink>
      <w:r w:rsidRPr="00063DC1">
        <w:rPr>
          <w:rFonts w:ascii="Times New Roman" w:hAnsi="Times New Roman" w:cs="Times New Roman"/>
          <w:bCs/>
        </w:rPr>
        <w:t>, Department of Biology, University of Washington, Seattle, USA</w:t>
      </w:r>
    </w:p>
    <w:p w14:paraId="3223C236" w14:textId="77777777" w:rsidR="00DB2701" w:rsidRDefault="00DB2701" w:rsidP="005A7F7C">
      <w:pPr>
        <w:spacing w:line="480" w:lineRule="auto"/>
        <w:rPr>
          <w:rFonts w:ascii="Times New Roman" w:hAnsi="Times New Roman" w:cs="Times New Roman"/>
        </w:rPr>
      </w:pPr>
    </w:p>
    <w:p w14:paraId="5DD29A1D" w14:textId="77777777" w:rsidR="00DB2701" w:rsidRDefault="00DB2701" w:rsidP="005A7F7C">
      <w:pPr>
        <w:spacing w:line="480" w:lineRule="auto"/>
        <w:rPr>
          <w:rFonts w:ascii="Times New Roman" w:hAnsi="Times New Roman" w:cs="Times New Roman"/>
        </w:rPr>
      </w:pPr>
    </w:p>
    <w:p w14:paraId="1F2334E0" w14:textId="77777777" w:rsidR="00DB2701" w:rsidRDefault="00DB2701" w:rsidP="005A7F7C">
      <w:pPr>
        <w:spacing w:line="480" w:lineRule="auto"/>
        <w:rPr>
          <w:rFonts w:ascii="Times New Roman" w:hAnsi="Times New Roman" w:cs="Times New Roman"/>
        </w:rPr>
      </w:pPr>
    </w:p>
    <w:p w14:paraId="5695D522" w14:textId="77777777" w:rsidR="00DB2701" w:rsidRDefault="00DB2701" w:rsidP="005A7F7C">
      <w:pPr>
        <w:spacing w:line="480" w:lineRule="auto"/>
        <w:rPr>
          <w:rFonts w:ascii="Times New Roman" w:hAnsi="Times New Roman" w:cs="Times New Roman"/>
        </w:rPr>
      </w:pPr>
    </w:p>
    <w:p w14:paraId="6E7B9F0F" w14:textId="77777777" w:rsidR="00DB2701" w:rsidRDefault="00DB2701" w:rsidP="005A7F7C">
      <w:pPr>
        <w:spacing w:line="480" w:lineRule="auto"/>
        <w:rPr>
          <w:rFonts w:ascii="Times New Roman" w:hAnsi="Times New Roman" w:cs="Times New Roman"/>
        </w:rPr>
      </w:pPr>
    </w:p>
    <w:p w14:paraId="2F4C0DD7" w14:textId="77777777" w:rsidR="00DB2701" w:rsidRDefault="00DB2701" w:rsidP="005A7F7C">
      <w:pPr>
        <w:spacing w:line="480" w:lineRule="auto"/>
        <w:rPr>
          <w:rFonts w:ascii="Times New Roman" w:hAnsi="Times New Roman" w:cs="Times New Roman"/>
        </w:rPr>
      </w:pPr>
    </w:p>
    <w:p w14:paraId="54D8D509" w14:textId="77777777" w:rsidR="00DB2701" w:rsidRDefault="00DB2701" w:rsidP="005A7F7C">
      <w:pPr>
        <w:spacing w:line="480" w:lineRule="auto"/>
        <w:rPr>
          <w:rFonts w:ascii="Times New Roman" w:hAnsi="Times New Roman" w:cs="Times New Roman"/>
        </w:rPr>
      </w:pPr>
    </w:p>
    <w:p w14:paraId="29B5AA9A" w14:textId="77777777" w:rsidR="00DB2701" w:rsidRDefault="00DB2701" w:rsidP="005A7F7C">
      <w:pPr>
        <w:spacing w:line="480" w:lineRule="auto"/>
        <w:rPr>
          <w:rFonts w:ascii="Times New Roman" w:hAnsi="Times New Roman" w:cs="Times New Roman"/>
        </w:rPr>
      </w:pPr>
    </w:p>
    <w:p w14:paraId="1329AB10" w14:textId="77777777" w:rsidR="00DB2701" w:rsidRDefault="00DB2701" w:rsidP="005A7F7C">
      <w:pPr>
        <w:spacing w:line="480" w:lineRule="auto"/>
        <w:rPr>
          <w:rFonts w:ascii="Times New Roman" w:hAnsi="Times New Roman" w:cs="Times New Roman"/>
        </w:rPr>
      </w:pPr>
    </w:p>
    <w:p w14:paraId="45D680FF" w14:textId="77777777" w:rsidR="00DB2701" w:rsidRDefault="00DB2701" w:rsidP="005A7F7C">
      <w:pPr>
        <w:spacing w:line="480" w:lineRule="auto"/>
        <w:rPr>
          <w:rFonts w:ascii="Times New Roman" w:hAnsi="Times New Roman" w:cs="Times New Roman"/>
        </w:rPr>
      </w:pPr>
    </w:p>
    <w:p w14:paraId="4A85151E" w14:textId="77777777" w:rsidR="00DB2701" w:rsidRDefault="00DB2701" w:rsidP="005A7F7C">
      <w:pPr>
        <w:spacing w:line="480" w:lineRule="auto"/>
        <w:rPr>
          <w:rFonts w:ascii="Times New Roman" w:hAnsi="Times New Roman" w:cs="Times New Roman"/>
        </w:rPr>
      </w:pPr>
    </w:p>
    <w:p w14:paraId="48451ECC" w14:textId="5B864EAC" w:rsidR="005A7F7C" w:rsidRPr="00C42D00" w:rsidRDefault="005A7F7C" w:rsidP="005A7F7C">
      <w:pPr>
        <w:spacing w:line="480" w:lineRule="auto"/>
        <w:rPr>
          <w:rFonts w:ascii="Times New Roman" w:hAnsi="Times New Roman" w:cs="Times New Roman"/>
          <w:b/>
          <w:bCs/>
        </w:rPr>
      </w:pPr>
      <w:r w:rsidRPr="00063DC1">
        <w:rPr>
          <w:rFonts w:ascii="Times New Roman" w:hAnsi="Times New Roman" w:cs="Times New Roman"/>
        </w:rPr>
        <w:lastRenderedPageBreak/>
        <w:t xml:space="preserve">Supplementary Fig. S1. Relationship between total wet mass (g) and gonad wet mass (g) for a subset of kelp forest (green symbols and line) and urchin barren (purple symbols and line) urchins (n=15 for each) used to determine average initial gonad index for urchins used in our experiment. Lines are ordinary least-squares fit. </w:t>
      </w:r>
      <w:r w:rsidRPr="00063DC1">
        <w:rPr>
          <w:rFonts w:ascii="Times New Roman" w:hAnsi="Times New Roman" w:cs="Times New Roman"/>
          <w:i/>
          <w:iCs/>
        </w:rPr>
        <w:t>R</w:t>
      </w:r>
      <w:r w:rsidRPr="00063DC1">
        <w:rPr>
          <w:rFonts w:ascii="Times New Roman" w:hAnsi="Times New Roman" w:cs="Times New Roman"/>
          <w:vertAlign w:val="superscript"/>
        </w:rPr>
        <w:t>2</w:t>
      </w:r>
      <w:r w:rsidRPr="00063DC1">
        <w:rPr>
          <w:rFonts w:ascii="Times New Roman" w:hAnsi="Times New Roman" w:cs="Times New Roman"/>
          <w:vertAlign w:val="subscript"/>
        </w:rPr>
        <w:t xml:space="preserve">kelp forest urchins </w:t>
      </w:r>
      <w:r w:rsidRPr="00063DC1">
        <w:rPr>
          <w:rFonts w:ascii="Times New Roman" w:hAnsi="Times New Roman" w:cs="Times New Roman"/>
        </w:rPr>
        <w:t xml:space="preserve">= 0.40, </w:t>
      </w:r>
      <w:r w:rsidRPr="00063DC1">
        <w:rPr>
          <w:rFonts w:ascii="Times New Roman" w:hAnsi="Times New Roman" w:cs="Times New Roman"/>
          <w:i/>
          <w:iCs/>
        </w:rPr>
        <w:t>R</w:t>
      </w:r>
      <w:r w:rsidRPr="00063DC1">
        <w:rPr>
          <w:rFonts w:ascii="Times New Roman" w:hAnsi="Times New Roman" w:cs="Times New Roman"/>
          <w:vertAlign w:val="superscript"/>
        </w:rPr>
        <w:t>2</w:t>
      </w:r>
      <w:r w:rsidRPr="00063DC1">
        <w:rPr>
          <w:rFonts w:ascii="Times New Roman" w:hAnsi="Times New Roman" w:cs="Times New Roman"/>
          <w:vertAlign w:val="subscript"/>
        </w:rPr>
        <w:t xml:space="preserve">urchin barren urchins </w:t>
      </w:r>
      <w:r w:rsidRPr="00063DC1">
        <w:rPr>
          <w:rFonts w:ascii="Times New Roman" w:hAnsi="Times New Roman" w:cs="Times New Roman"/>
        </w:rPr>
        <w:t>= 0.56).</w:t>
      </w:r>
    </w:p>
    <w:p w14:paraId="1EBB51CD" w14:textId="77777777" w:rsidR="005A7F7C" w:rsidRPr="00063DC1" w:rsidRDefault="005A7F7C" w:rsidP="005A7F7C">
      <w:pPr>
        <w:spacing w:line="480" w:lineRule="auto"/>
        <w:rPr>
          <w:rFonts w:ascii="Times New Roman" w:hAnsi="Times New Roman" w:cs="Times New Roman"/>
        </w:rPr>
      </w:pPr>
      <w:r w:rsidRPr="00063DC1">
        <w:rPr>
          <w:rFonts w:ascii="Times New Roman" w:eastAsia="Calibri" w:hAnsi="Times New Roman" w:cs="Times New Roman"/>
          <w:noProof/>
        </w:rPr>
        <w:drawing>
          <wp:anchor distT="0" distB="0" distL="114300" distR="114300" simplePos="0" relativeHeight="251659264" behindDoc="1" locked="0" layoutInCell="1" allowOverlap="1" wp14:anchorId="307AF2AF" wp14:editId="77BCF937">
            <wp:simplePos x="0" y="0"/>
            <wp:positionH relativeFrom="column">
              <wp:posOffset>0</wp:posOffset>
            </wp:positionH>
            <wp:positionV relativeFrom="paragraph">
              <wp:posOffset>347345</wp:posOffset>
            </wp:positionV>
            <wp:extent cx="5067300" cy="4927600"/>
            <wp:effectExtent l="0" t="0" r="0" b="0"/>
            <wp:wrapTight wrapText="bothSides">
              <wp:wrapPolygon edited="0">
                <wp:start x="0" y="0"/>
                <wp:lineTo x="0" y="21544"/>
                <wp:lineTo x="21546" y="21544"/>
                <wp:lineTo x="21546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fig2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67300" cy="4927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33DE936" w14:textId="77777777" w:rsidR="005A7F7C" w:rsidRPr="00063DC1" w:rsidRDefault="005A7F7C" w:rsidP="005A7F7C">
      <w:pPr>
        <w:spacing w:line="480" w:lineRule="auto"/>
        <w:jc w:val="center"/>
        <w:rPr>
          <w:rFonts w:ascii="Times New Roman" w:eastAsia="Calibri" w:hAnsi="Times New Roman" w:cs="Times New Roman"/>
        </w:rPr>
      </w:pPr>
    </w:p>
    <w:p w14:paraId="492877E3" w14:textId="77777777" w:rsidR="005A7F7C" w:rsidRPr="00063DC1" w:rsidRDefault="005A7F7C" w:rsidP="005A7F7C">
      <w:pPr>
        <w:spacing w:line="480" w:lineRule="auto"/>
        <w:jc w:val="center"/>
        <w:rPr>
          <w:rFonts w:ascii="Times New Roman" w:eastAsia="Calibri" w:hAnsi="Times New Roman" w:cs="Times New Roman"/>
        </w:rPr>
      </w:pPr>
    </w:p>
    <w:p w14:paraId="308C0CF1" w14:textId="77777777" w:rsidR="005A7F7C" w:rsidRPr="00063DC1" w:rsidRDefault="005A7F7C" w:rsidP="005A7F7C">
      <w:pPr>
        <w:spacing w:line="480" w:lineRule="auto"/>
        <w:jc w:val="center"/>
        <w:rPr>
          <w:rFonts w:ascii="Times New Roman" w:eastAsia="Calibri" w:hAnsi="Times New Roman" w:cs="Times New Roman"/>
        </w:rPr>
      </w:pPr>
    </w:p>
    <w:p w14:paraId="07D94C5A" w14:textId="77777777" w:rsidR="005A7F7C" w:rsidRPr="00063DC1" w:rsidRDefault="005A7F7C" w:rsidP="005A7F7C">
      <w:pPr>
        <w:spacing w:line="480" w:lineRule="auto"/>
        <w:jc w:val="center"/>
        <w:rPr>
          <w:rFonts w:ascii="Times New Roman" w:eastAsia="Calibri" w:hAnsi="Times New Roman" w:cs="Times New Roman"/>
        </w:rPr>
      </w:pPr>
    </w:p>
    <w:p w14:paraId="3652C128" w14:textId="77777777" w:rsidR="005A7F7C" w:rsidRPr="00063DC1" w:rsidRDefault="005A7F7C" w:rsidP="005A7F7C">
      <w:pPr>
        <w:spacing w:line="480" w:lineRule="auto"/>
        <w:jc w:val="center"/>
        <w:rPr>
          <w:rFonts w:ascii="Times New Roman" w:eastAsia="Calibri" w:hAnsi="Times New Roman" w:cs="Times New Roman"/>
        </w:rPr>
      </w:pPr>
    </w:p>
    <w:p w14:paraId="1FC8F8AB" w14:textId="77777777" w:rsidR="005A7F7C" w:rsidRPr="00063DC1" w:rsidRDefault="005A7F7C" w:rsidP="005A7F7C">
      <w:pPr>
        <w:spacing w:line="480" w:lineRule="auto"/>
        <w:jc w:val="center"/>
        <w:rPr>
          <w:rFonts w:ascii="Times New Roman" w:eastAsia="Calibri" w:hAnsi="Times New Roman" w:cs="Times New Roman"/>
        </w:rPr>
      </w:pPr>
    </w:p>
    <w:p w14:paraId="7BF8897D" w14:textId="77777777" w:rsidR="005A7F7C" w:rsidRPr="00063DC1" w:rsidRDefault="005A7F7C" w:rsidP="005A7F7C">
      <w:pPr>
        <w:spacing w:line="480" w:lineRule="auto"/>
        <w:jc w:val="center"/>
        <w:rPr>
          <w:rFonts w:ascii="Times New Roman" w:eastAsia="Calibri" w:hAnsi="Times New Roman" w:cs="Times New Roman"/>
        </w:rPr>
      </w:pPr>
    </w:p>
    <w:p w14:paraId="08BF8AA8" w14:textId="77777777" w:rsidR="005A7F7C" w:rsidRPr="00063DC1" w:rsidRDefault="005A7F7C" w:rsidP="005A7F7C">
      <w:pPr>
        <w:spacing w:line="480" w:lineRule="auto"/>
        <w:jc w:val="center"/>
        <w:rPr>
          <w:rFonts w:ascii="Times New Roman" w:eastAsia="Calibri" w:hAnsi="Times New Roman" w:cs="Times New Roman"/>
        </w:rPr>
      </w:pPr>
    </w:p>
    <w:p w14:paraId="37370774" w14:textId="77777777" w:rsidR="005A7F7C" w:rsidRPr="00063DC1" w:rsidRDefault="005A7F7C" w:rsidP="005A7F7C">
      <w:pPr>
        <w:spacing w:line="480" w:lineRule="auto"/>
        <w:jc w:val="center"/>
        <w:rPr>
          <w:rFonts w:ascii="Times New Roman" w:eastAsia="Calibri" w:hAnsi="Times New Roman" w:cs="Times New Roman"/>
        </w:rPr>
      </w:pPr>
    </w:p>
    <w:p w14:paraId="5525BE5D" w14:textId="77777777" w:rsidR="005A7F7C" w:rsidRPr="00063DC1" w:rsidRDefault="005A7F7C" w:rsidP="005A7F7C">
      <w:pPr>
        <w:spacing w:line="480" w:lineRule="auto"/>
        <w:jc w:val="center"/>
        <w:rPr>
          <w:rFonts w:ascii="Times New Roman" w:eastAsia="Calibri" w:hAnsi="Times New Roman" w:cs="Times New Roman"/>
        </w:rPr>
      </w:pPr>
    </w:p>
    <w:p w14:paraId="2404CBBB" w14:textId="77777777" w:rsidR="005A7F7C" w:rsidRPr="00063DC1" w:rsidRDefault="005A7F7C" w:rsidP="005A7F7C">
      <w:pPr>
        <w:spacing w:line="480" w:lineRule="auto"/>
        <w:jc w:val="center"/>
        <w:rPr>
          <w:rFonts w:ascii="Times New Roman" w:eastAsia="Calibri" w:hAnsi="Times New Roman" w:cs="Times New Roman"/>
        </w:rPr>
      </w:pPr>
    </w:p>
    <w:p w14:paraId="67088585" w14:textId="77777777" w:rsidR="005A7F7C" w:rsidRPr="00063DC1" w:rsidRDefault="005A7F7C" w:rsidP="005A7F7C">
      <w:pPr>
        <w:spacing w:line="480" w:lineRule="auto"/>
        <w:jc w:val="center"/>
        <w:rPr>
          <w:rFonts w:ascii="Times New Roman" w:eastAsia="Calibri" w:hAnsi="Times New Roman" w:cs="Times New Roman"/>
        </w:rPr>
      </w:pPr>
    </w:p>
    <w:p w14:paraId="4CF72F2F" w14:textId="77777777" w:rsidR="005A7F7C" w:rsidRPr="00063DC1" w:rsidRDefault="005A7F7C" w:rsidP="005A7F7C">
      <w:pPr>
        <w:spacing w:line="480" w:lineRule="auto"/>
        <w:jc w:val="center"/>
        <w:rPr>
          <w:rFonts w:ascii="Times New Roman" w:eastAsia="Calibri" w:hAnsi="Times New Roman" w:cs="Times New Roman"/>
        </w:rPr>
      </w:pPr>
    </w:p>
    <w:p w14:paraId="41D9FF2E" w14:textId="77777777" w:rsidR="005A7F7C" w:rsidRPr="00063DC1" w:rsidRDefault="005A7F7C" w:rsidP="005A7F7C">
      <w:pPr>
        <w:spacing w:line="480" w:lineRule="auto"/>
        <w:jc w:val="center"/>
        <w:rPr>
          <w:rFonts w:ascii="Times New Roman" w:eastAsia="Calibri" w:hAnsi="Times New Roman" w:cs="Times New Roman"/>
        </w:rPr>
      </w:pPr>
    </w:p>
    <w:p w14:paraId="631F7122" w14:textId="77777777" w:rsidR="005A7F7C" w:rsidRPr="00063DC1" w:rsidRDefault="005A7F7C" w:rsidP="005A7F7C">
      <w:pPr>
        <w:spacing w:line="480" w:lineRule="auto"/>
        <w:jc w:val="center"/>
        <w:rPr>
          <w:rFonts w:ascii="Times New Roman" w:eastAsia="Calibri" w:hAnsi="Times New Roman" w:cs="Times New Roman"/>
        </w:rPr>
      </w:pPr>
    </w:p>
    <w:p w14:paraId="484414FF" w14:textId="77777777" w:rsidR="005A7F7C" w:rsidRPr="00063DC1" w:rsidRDefault="005A7F7C" w:rsidP="005A7F7C">
      <w:pPr>
        <w:spacing w:line="480" w:lineRule="auto"/>
        <w:jc w:val="center"/>
        <w:rPr>
          <w:rFonts w:ascii="Times New Roman" w:eastAsia="Calibri" w:hAnsi="Times New Roman" w:cs="Times New Roman"/>
        </w:rPr>
      </w:pPr>
    </w:p>
    <w:p w14:paraId="76E646D6" w14:textId="77777777" w:rsidR="005A7F7C" w:rsidRPr="00063DC1" w:rsidRDefault="005A7F7C" w:rsidP="005A7F7C">
      <w:pPr>
        <w:spacing w:line="480" w:lineRule="auto"/>
        <w:jc w:val="center"/>
        <w:rPr>
          <w:rFonts w:ascii="Times New Roman" w:eastAsia="Calibri" w:hAnsi="Times New Roman" w:cs="Times New Roman"/>
        </w:rPr>
      </w:pPr>
    </w:p>
    <w:p w14:paraId="7B387587" w14:textId="77777777" w:rsidR="005A7F7C" w:rsidRPr="00063DC1" w:rsidRDefault="005A7F7C" w:rsidP="005A7F7C">
      <w:pPr>
        <w:spacing w:line="480" w:lineRule="auto"/>
        <w:rPr>
          <w:rFonts w:ascii="Times New Roman" w:eastAsia="Calibri" w:hAnsi="Times New Roman" w:cs="Times New Roman"/>
        </w:rPr>
      </w:pPr>
      <w:r w:rsidRPr="00063DC1">
        <w:rPr>
          <w:rFonts w:ascii="Times New Roman" w:eastAsia="Calibri" w:hAnsi="Times New Roman" w:cs="Times New Roman"/>
        </w:rPr>
        <w:lastRenderedPageBreak/>
        <w:t>Supplementary Fig. S2. Hourly average (A) pH, (B) temperature, and (C) dissolved oxygen in each of the four upwelling severity treatment reservoirs over the duration of the mesocosm experiment.</w:t>
      </w:r>
    </w:p>
    <w:p w14:paraId="4001AA90" w14:textId="77777777" w:rsidR="005A7F7C" w:rsidRPr="00063DC1" w:rsidRDefault="005A7F7C" w:rsidP="005A7F7C">
      <w:pPr>
        <w:spacing w:line="480" w:lineRule="auto"/>
        <w:rPr>
          <w:rFonts w:ascii="Times New Roman" w:eastAsia="Calibri" w:hAnsi="Times New Roman" w:cs="Times New Roman"/>
        </w:rPr>
      </w:pPr>
      <w:r w:rsidRPr="00063DC1">
        <w:rPr>
          <w:rFonts w:ascii="Times New Roman" w:eastAsia="Calibri" w:hAnsi="Times New Roman" w:cs="Times New Roman"/>
          <w:noProof/>
        </w:rPr>
        <w:drawing>
          <wp:inline distT="0" distB="0" distL="0" distR="0" wp14:anchorId="27B1A46C" wp14:editId="64FD9D5F">
            <wp:extent cx="5943600" cy="562927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629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F92D28" w14:textId="77777777" w:rsidR="005A7F7C" w:rsidRDefault="005A7F7C" w:rsidP="005A7F7C">
      <w:pPr>
        <w:spacing w:line="480" w:lineRule="auto"/>
        <w:rPr>
          <w:rFonts w:ascii="Times New Roman" w:eastAsia="Calibri" w:hAnsi="Times New Roman" w:cs="Times New Roman"/>
        </w:rPr>
      </w:pPr>
    </w:p>
    <w:p w14:paraId="64461F03" w14:textId="77777777" w:rsidR="005A7F7C" w:rsidRDefault="005A7F7C" w:rsidP="005A7F7C">
      <w:pPr>
        <w:spacing w:line="480" w:lineRule="auto"/>
        <w:rPr>
          <w:rFonts w:ascii="Times New Roman" w:eastAsia="Calibri" w:hAnsi="Times New Roman" w:cs="Times New Roman"/>
        </w:rPr>
      </w:pPr>
    </w:p>
    <w:p w14:paraId="71209ADE" w14:textId="77777777" w:rsidR="005A7F7C" w:rsidRPr="00063DC1" w:rsidRDefault="005A7F7C" w:rsidP="005A7F7C">
      <w:pPr>
        <w:spacing w:line="480" w:lineRule="auto"/>
        <w:rPr>
          <w:rFonts w:ascii="Times New Roman" w:eastAsia="Calibri" w:hAnsi="Times New Roman" w:cs="Times New Roman"/>
        </w:rPr>
      </w:pPr>
    </w:p>
    <w:p w14:paraId="0AE21C41" w14:textId="77777777" w:rsidR="005A7F7C" w:rsidRDefault="005A7F7C" w:rsidP="005A7F7C">
      <w:pPr>
        <w:spacing w:line="480" w:lineRule="auto"/>
        <w:rPr>
          <w:rFonts w:ascii="Times New Roman" w:hAnsi="Times New Roman" w:cs="Times New Roman"/>
        </w:rPr>
      </w:pPr>
    </w:p>
    <w:tbl>
      <w:tblPr>
        <w:tblW w:w="5048" w:type="pct"/>
        <w:tblLayout w:type="fixed"/>
        <w:tblLook w:val="04A0" w:firstRow="1" w:lastRow="0" w:firstColumn="1" w:lastColumn="0" w:noHBand="0" w:noVBand="1"/>
      </w:tblPr>
      <w:tblGrid>
        <w:gridCol w:w="1616"/>
        <w:gridCol w:w="1440"/>
        <w:gridCol w:w="811"/>
        <w:gridCol w:w="992"/>
        <w:gridCol w:w="643"/>
        <w:gridCol w:w="546"/>
        <w:gridCol w:w="1151"/>
        <w:gridCol w:w="1079"/>
        <w:gridCol w:w="1172"/>
      </w:tblGrid>
      <w:tr w:rsidR="005A7F7C" w:rsidRPr="00E15FC2" w14:paraId="26F1B8DB" w14:textId="77777777" w:rsidTr="00BC4D3C">
        <w:trPr>
          <w:trHeight w:val="320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62A8C8" w14:textId="77777777" w:rsidR="005A7F7C" w:rsidRPr="00E15FC2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lastRenderedPageBreak/>
              <w:t>Supplementary Table1.</w:t>
            </w:r>
            <w:r w:rsidRPr="00FA4C1B">
              <w:t xml:space="preserve"> </w:t>
            </w:r>
            <w:r w:rsidRPr="00FA4C1B">
              <w:rPr>
                <w:rFonts w:ascii="Times New Roman" w:hAnsi="Times New Roman" w:cs="Times New Roman"/>
              </w:rPr>
              <w:t>Post-hoc mean separation tests</w:t>
            </w:r>
            <w:r>
              <w:rPr>
                <w:rFonts w:ascii="Times New Roman" w:hAnsi="Times New Roman" w:cs="Times New Roman"/>
              </w:rPr>
              <w:t xml:space="preserve"> for</w:t>
            </w:r>
            <w:r w:rsidRPr="00CB5053">
              <w:t xml:space="preserve"> </w:t>
            </w:r>
            <w:r w:rsidRPr="00CB5053">
              <w:rPr>
                <w:rFonts w:ascii="Times New Roman" w:hAnsi="Times New Roman" w:cs="Times New Roman"/>
              </w:rPr>
              <w:t xml:space="preserve">predicted marginal means for </w:t>
            </w:r>
            <w:r>
              <w:rPr>
                <w:rFonts w:ascii="Times New Roman" w:hAnsi="Times New Roman" w:cs="Times New Roman"/>
              </w:rPr>
              <w:t xml:space="preserve">(a) all </w:t>
            </w:r>
            <w:r w:rsidRPr="00CB5053">
              <w:rPr>
                <w:rFonts w:ascii="Times New Roman" w:hAnsi="Times New Roman" w:cs="Times New Roman"/>
              </w:rPr>
              <w:t xml:space="preserve">factor combinations in </w:t>
            </w:r>
            <w:r>
              <w:rPr>
                <w:rFonts w:ascii="Times New Roman" w:hAnsi="Times New Roman" w:cs="Times New Roman"/>
              </w:rPr>
              <w:t>the</w:t>
            </w:r>
            <w:r w:rsidRPr="00CB5053">
              <w:rPr>
                <w:rFonts w:ascii="Times New Roman" w:hAnsi="Times New Roman" w:cs="Times New Roman"/>
              </w:rPr>
              <w:t xml:space="preserve"> linear model, </w:t>
            </w:r>
            <w:r>
              <w:rPr>
                <w:rFonts w:ascii="Times New Roman" w:hAnsi="Times New Roman" w:cs="Times New Roman"/>
              </w:rPr>
              <w:t xml:space="preserve">and averaged over the levels of (b) urchin condition and (c) upwelling severity treatment. Letters denote groups that are not significantly different from one another. Significance level used </w:t>
            </w:r>
            <w:r>
              <w:rPr>
                <w:rFonts w:ascii="Times New Roman" w:hAnsi="Times New Roman" w:cs="Times New Roman"/>
              </w:rPr>
              <w:sym w:font="Symbol" w:char="F061"/>
            </w:r>
            <w:r>
              <w:rPr>
                <w:rFonts w:ascii="Times New Roman" w:hAnsi="Times New Roman" w:cs="Times New Roman"/>
              </w:rPr>
              <w:t xml:space="preserve"> = 0.05. The </w:t>
            </w:r>
            <w:proofErr w:type="spellStart"/>
            <w:r>
              <w:rPr>
                <w:rFonts w:ascii="Times New Roman" w:hAnsi="Times New Roman" w:cs="Times New Roman"/>
              </w:rPr>
              <w:t>Sidak</w:t>
            </w:r>
            <w:proofErr w:type="spellEnd"/>
            <w:r>
              <w:rPr>
                <w:rFonts w:ascii="Times New Roman" w:hAnsi="Times New Roman" w:cs="Times New Roman"/>
              </w:rPr>
              <w:t xml:space="preserve"> and Tukey methods were used for confidence-level and </w:t>
            </w:r>
            <w:r w:rsidRPr="00CB5053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-value adjustment, respectively.</w:t>
            </w:r>
          </w:p>
        </w:tc>
      </w:tr>
      <w:tr w:rsidR="005A7F7C" w:rsidRPr="00E15FC2" w14:paraId="0E4A24AF" w14:textId="77777777" w:rsidTr="00BC4D3C">
        <w:trPr>
          <w:trHeight w:val="320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D65E1" w14:textId="77777777" w:rsidR="005A7F7C" w:rsidRPr="00E15FC2" w:rsidRDefault="005A7F7C" w:rsidP="00BC4D3C">
            <w:pPr>
              <w:rPr>
                <w:rFonts w:ascii="Times New Roman" w:eastAsia="Times New Roman" w:hAnsi="Times New Roman" w:cs="Times New Roman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(a) Habitat x Treatment x Time</w:t>
            </w:r>
          </w:p>
        </w:tc>
      </w:tr>
      <w:tr w:rsidR="005A7F7C" w:rsidRPr="00E15FC2" w14:paraId="71235C16" w14:textId="77777777" w:rsidTr="00BC4D3C">
        <w:trPr>
          <w:trHeight w:val="320"/>
        </w:trPr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E0D0A" w14:textId="77777777" w:rsidR="005A7F7C" w:rsidRPr="00E15FC2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Habitat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70CB5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Treatment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F2796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Tim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E894C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ls mean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6005A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84B13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df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4CB3A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lower CI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55A2C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upper CI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10541" w14:textId="77777777" w:rsidR="005A7F7C" w:rsidRPr="00E15FC2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</w:tr>
      <w:tr w:rsidR="005A7F7C" w:rsidRPr="00E15FC2" w14:paraId="6B983346" w14:textId="77777777" w:rsidTr="00BC4D3C">
        <w:trPr>
          <w:trHeight w:val="320"/>
        </w:trPr>
        <w:tc>
          <w:tcPr>
            <w:tcW w:w="8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B126" w14:textId="77777777" w:rsidR="005A7F7C" w:rsidRPr="00E15FC2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Kelp Forest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F411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Future 2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145B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BB5B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-1.47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52CC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338D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8116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-2.76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132A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-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1ADC" w14:textId="77777777" w:rsidR="005A7F7C" w:rsidRPr="00E15FC2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5A7F7C" w:rsidRPr="00E15FC2" w14:paraId="27CA7D10" w14:textId="77777777" w:rsidTr="00BC4D3C">
        <w:trPr>
          <w:trHeight w:val="32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FDF7" w14:textId="77777777" w:rsidR="005A7F7C" w:rsidRPr="00E15FC2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Kelp Forest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B82F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Future 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B98B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D481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-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70586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A30C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D422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-1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EED9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D426" w14:textId="77777777" w:rsidR="005A7F7C" w:rsidRPr="00E15FC2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15FC2">
              <w:rPr>
                <w:rFonts w:ascii="Times New Roman" w:eastAsia="Times New Roman" w:hAnsi="Times New Roman" w:cs="Times New Roman"/>
                <w:color w:val="000000"/>
              </w:rPr>
              <w:t>abc</w:t>
            </w:r>
            <w:proofErr w:type="spellEnd"/>
          </w:p>
        </w:tc>
      </w:tr>
      <w:tr w:rsidR="005A7F7C" w:rsidRPr="00E15FC2" w14:paraId="458D49BA" w14:textId="77777777" w:rsidTr="00BC4D3C">
        <w:trPr>
          <w:trHeight w:val="32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9EB0" w14:textId="77777777" w:rsidR="005A7F7C" w:rsidRPr="00E15FC2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Kelp Forest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918B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Future 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3F89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E53E4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-0.1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4BF6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F935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1BC1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-1.0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891E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FABF" w14:textId="77777777" w:rsidR="005A7F7C" w:rsidRPr="00E15FC2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</w:tr>
      <w:tr w:rsidR="005A7F7C" w:rsidRPr="00E15FC2" w14:paraId="126C3F82" w14:textId="77777777" w:rsidTr="00BC4D3C">
        <w:trPr>
          <w:trHeight w:val="32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24454" w14:textId="77777777" w:rsidR="005A7F7C" w:rsidRPr="00E15FC2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Kelp Forest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2999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Current Day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CBFAE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3BAC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-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F792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17DD1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BCB4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-1.9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80FF2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867D" w14:textId="77777777" w:rsidR="005A7F7C" w:rsidRPr="00E15FC2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15FC2">
              <w:rPr>
                <w:rFonts w:ascii="Times New Roman" w:eastAsia="Times New Roman" w:hAnsi="Times New Roman" w:cs="Times New Roman"/>
                <w:color w:val="000000"/>
              </w:rPr>
              <w:t>abc</w:t>
            </w:r>
            <w:proofErr w:type="spellEnd"/>
          </w:p>
        </w:tc>
      </w:tr>
      <w:tr w:rsidR="005A7F7C" w:rsidRPr="00E15FC2" w14:paraId="34DC1DA7" w14:textId="77777777" w:rsidTr="00BC4D3C">
        <w:trPr>
          <w:trHeight w:val="32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0663" w14:textId="77777777" w:rsidR="005A7F7C" w:rsidRPr="00E15FC2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Urchin Barren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EB98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Current Day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E1B7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E57F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025EF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11C6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AB7F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-1.8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2DC9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1.7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B3B3C" w14:textId="77777777" w:rsidR="005A7F7C" w:rsidRPr="00E15FC2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15FC2">
              <w:rPr>
                <w:rFonts w:ascii="Times New Roman" w:eastAsia="Times New Roman" w:hAnsi="Times New Roman" w:cs="Times New Roman"/>
                <w:color w:val="000000"/>
              </w:rPr>
              <w:t>abcd</w:t>
            </w:r>
            <w:proofErr w:type="spellEnd"/>
          </w:p>
        </w:tc>
      </w:tr>
      <w:tr w:rsidR="005A7F7C" w:rsidRPr="00E15FC2" w14:paraId="597F9211" w14:textId="77777777" w:rsidTr="00BC4D3C">
        <w:trPr>
          <w:trHeight w:val="32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53A0" w14:textId="77777777" w:rsidR="005A7F7C" w:rsidRPr="00E15FC2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Urchin Barren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17AA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Future 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9605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F1FAD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EBDE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6A14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7794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-1.3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3B69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1265" w14:textId="77777777" w:rsidR="005A7F7C" w:rsidRPr="00E15FC2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15FC2">
              <w:rPr>
                <w:rFonts w:ascii="Times New Roman" w:eastAsia="Times New Roman" w:hAnsi="Times New Roman" w:cs="Times New Roman"/>
                <w:color w:val="000000"/>
              </w:rPr>
              <w:t>abc</w:t>
            </w:r>
            <w:proofErr w:type="spellEnd"/>
          </w:p>
        </w:tc>
      </w:tr>
      <w:tr w:rsidR="005A7F7C" w:rsidRPr="00E15FC2" w14:paraId="7023E80A" w14:textId="77777777" w:rsidTr="00BC4D3C">
        <w:trPr>
          <w:trHeight w:val="32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8D3D" w14:textId="77777777" w:rsidR="005A7F7C" w:rsidRPr="00E15FC2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Urchin Barren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28B1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Future 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C55F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BAC2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77DF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8639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F4E0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-0.9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09C0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AC18" w14:textId="77777777" w:rsidR="005A7F7C" w:rsidRPr="00E15FC2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15FC2">
              <w:rPr>
                <w:rFonts w:ascii="Times New Roman" w:eastAsia="Times New Roman" w:hAnsi="Times New Roman" w:cs="Times New Roman"/>
                <w:color w:val="000000"/>
              </w:rPr>
              <w:t>abc</w:t>
            </w:r>
            <w:proofErr w:type="spellEnd"/>
          </w:p>
        </w:tc>
      </w:tr>
      <w:tr w:rsidR="005A7F7C" w:rsidRPr="00E15FC2" w14:paraId="70A3D5B1" w14:textId="77777777" w:rsidTr="00BC4D3C">
        <w:trPr>
          <w:trHeight w:val="32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AC57" w14:textId="77777777" w:rsidR="005A7F7C" w:rsidRPr="00E15FC2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Urchin Barren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3DE1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Future 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A406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585D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CDFC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3376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F375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-1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FB52F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1.4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9235" w14:textId="77777777" w:rsidR="005A7F7C" w:rsidRPr="00E15FC2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15FC2">
              <w:rPr>
                <w:rFonts w:ascii="Times New Roman" w:eastAsia="Times New Roman" w:hAnsi="Times New Roman" w:cs="Times New Roman"/>
                <w:color w:val="000000"/>
              </w:rPr>
              <w:t>abce</w:t>
            </w:r>
            <w:proofErr w:type="spellEnd"/>
          </w:p>
        </w:tc>
      </w:tr>
      <w:tr w:rsidR="005A7F7C" w:rsidRPr="00E15FC2" w14:paraId="65F67441" w14:textId="77777777" w:rsidTr="00BC4D3C">
        <w:trPr>
          <w:trHeight w:val="32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CA5B" w14:textId="77777777" w:rsidR="005A7F7C" w:rsidRPr="00E15FC2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Urchin Barren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E3FF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Future 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B666E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7E07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93E2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60791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0912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-0.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F35C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1DD60" w14:textId="77777777" w:rsidR="005A7F7C" w:rsidRPr="00E15FC2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15FC2">
              <w:rPr>
                <w:rFonts w:ascii="Times New Roman" w:eastAsia="Times New Roman" w:hAnsi="Times New Roman" w:cs="Times New Roman"/>
                <w:color w:val="000000"/>
              </w:rPr>
              <w:t>abc</w:t>
            </w:r>
            <w:proofErr w:type="spellEnd"/>
          </w:p>
        </w:tc>
      </w:tr>
      <w:tr w:rsidR="005A7F7C" w:rsidRPr="00E15FC2" w14:paraId="3798D577" w14:textId="77777777" w:rsidTr="00BC4D3C">
        <w:trPr>
          <w:trHeight w:val="32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6CD49" w14:textId="77777777" w:rsidR="005A7F7C" w:rsidRPr="00E15FC2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Urchin Barren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E4408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Future 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D0EE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1520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73E39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E321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3B56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-1.1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91DA0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1.4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2C42" w14:textId="77777777" w:rsidR="005A7F7C" w:rsidRPr="00E15FC2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15FC2">
              <w:rPr>
                <w:rFonts w:ascii="Times New Roman" w:eastAsia="Times New Roman" w:hAnsi="Times New Roman" w:cs="Times New Roman"/>
                <w:color w:val="000000"/>
              </w:rPr>
              <w:t>abce</w:t>
            </w:r>
            <w:proofErr w:type="spellEnd"/>
          </w:p>
        </w:tc>
      </w:tr>
      <w:tr w:rsidR="005A7F7C" w:rsidRPr="00E15FC2" w14:paraId="05B00F7D" w14:textId="77777777" w:rsidTr="00BC4D3C">
        <w:trPr>
          <w:trHeight w:val="32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08DF" w14:textId="77777777" w:rsidR="005A7F7C" w:rsidRPr="00E15FC2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Urchin Barren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B60A0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Future 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BFA6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483A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BBE7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56CC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ADB3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-0.9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5A7B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1234" w14:textId="77777777" w:rsidR="005A7F7C" w:rsidRPr="00E15FC2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15FC2">
              <w:rPr>
                <w:rFonts w:ascii="Times New Roman" w:eastAsia="Times New Roman" w:hAnsi="Times New Roman" w:cs="Times New Roman"/>
                <w:color w:val="000000"/>
              </w:rPr>
              <w:t>bce</w:t>
            </w:r>
            <w:proofErr w:type="spellEnd"/>
          </w:p>
        </w:tc>
      </w:tr>
      <w:tr w:rsidR="005A7F7C" w:rsidRPr="00E15FC2" w14:paraId="107280CA" w14:textId="77777777" w:rsidTr="00BC4D3C">
        <w:trPr>
          <w:trHeight w:val="32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E389" w14:textId="77777777" w:rsidR="005A7F7C" w:rsidRPr="00E15FC2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Urchin Barren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BD04B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Future 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298B2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8E17F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904A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47D7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DE98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-1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3EBD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2.0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CA79" w14:textId="77777777" w:rsidR="005A7F7C" w:rsidRPr="00E15FC2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15FC2">
              <w:rPr>
                <w:rFonts w:ascii="Times New Roman" w:eastAsia="Times New Roman" w:hAnsi="Times New Roman" w:cs="Times New Roman"/>
                <w:color w:val="000000"/>
              </w:rPr>
              <w:t>abcdefg</w:t>
            </w:r>
            <w:proofErr w:type="spellEnd"/>
          </w:p>
        </w:tc>
      </w:tr>
      <w:tr w:rsidR="005A7F7C" w:rsidRPr="00E15FC2" w14:paraId="3265851E" w14:textId="77777777" w:rsidTr="00BC4D3C">
        <w:trPr>
          <w:trHeight w:val="32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9064" w14:textId="77777777" w:rsidR="005A7F7C" w:rsidRPr="00E15FC2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Urchin Barren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F8FC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Future 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BF46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D790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A82C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A794E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463A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-0.9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1550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1.6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14373" w14:textId="77777777" w:rsidR="005A7F7C" w:rsidRPr="00E15FC2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15FC2">
              <w:rPr>
                <w:rFonts w:ascii="Times New Roman" w:eastAsia="Times New Roman" w:hAnsi="Times New Roman" w:cs="Times New Roman"/>
                <w:color w:val="000000"/>
              </w:rPr>
              <w:t>abce</w:t>
            </w:r>
            <w:proofErr w:type="spellEnd"/>
          </w:p>
        </w:tc>
      </w:tr>
      <w:tr w:rsidR="005A7F7C" w:rsidRPr="00E15FC2" w14:paraId="50BD82A6" w14:textId="77777777" w:rsidTr="00BC4D3C">
        <w:trPr>
          <w:trHeight w:val="32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0B0C7" w14:textId="77777777" w:rsidR="005A7F7C" w:rsidRPr="00E15FC2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Urchin Barren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ABD2D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Current Day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83CFE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A75A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01AF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7630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BA39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EBAF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E5D49" w14:textId="77777777" w:rsidR="005A7F7C" w:rsidRPr="00E15FC2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15FC2">
              <w:rPr>
                <w:rFonts w:ascii="Times New Roman" w:eastAsia="Times New Roman" w:hAnsi="Times New Roman" w:cs="Times New Roman"/>
                <w:color w:val="000000"/>
              </w:rPr>
              <w:t>abcdef</w:t>
            </w:r>
            <w:proofErr w:type="spellEnd"/>
          </w:p>
        </w:tc>
      </w:tr>
      <w:tr w:rsidR="005A7F7C" w:rsidRPr="00E15FC2" w14:paraId="0A2A92AB" w14:textId="77777777" w:rsidTr="00BC4D3C">
        <w:trPr>
          <w:trHeight w:val="32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FEF0" w14:textId="77777777" w:rsidR="005A7F7C" w:rsidRPr="00E15FC2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Urchin Barren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EE7D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Future 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B1F2E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80585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A90A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9C9C9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061B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-0.7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E45E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CA95" w14:textId="77777777" w:rsidR="005A7F7C" w:rsidRPr="00E15FC2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15FC2">
              <w:rPr>
                <w:rFonts w:ascii="Times New Roman" w:eastAsia="Times New Roman" w:hAnsi="Times New Roman" w:cs="Times New Roman"/>
                <w:color w:val="000000"/>
              </w:rPr>
              <w:t>abce</w:t>
            </w:r>
            <w:proofErr w:type="spellEnd"/>
          </w:p>
        </w:tc>
      </w:tr>
      <w:tr w:rsidR="005A7F7C" w:rsidRPr="00E15FC2" w14:paraId="09806020" w14:textId="77777777" w:rsidTr="00BC4D3C">
        <w:trPr>
          <w:trHeight w:val="32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6A1D" w14:textId="77777777" w:rsidR="005A7F7C" w:rsidRPr="00E15FC2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Urchin Barren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92A9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Current Day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12BF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EE974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D1BC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D922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E444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-0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C25F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1.6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7CCC" w14:textId="77777777" w:rsidR="005A7F7C" w:rsidRPr="00E15FC2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15FC2">
              <w:rPr>
                <w:rFonts w:ascii="Times New Roman" w:eastAsia="Times New Roman" w:hAnsi="Times New Roman" w:cs="Times New Roman"/>
                <w:color w:val="000000"/>
              </w:rPr>
              <w:t>bcd</w:t>
            </w:r>
            <w:proofErr w:type="spellEnd"/>
          </w:p>
        </w:tc>
      </w:tr>
      <w:tr w:rsidR="005A7F7C" w:rsidRPr="00E15FC2" w14:paraId="6FB2766B" w14:textId="77777777" w:rsidTr="00BC4D3C">
        <w:trPr>
          <w:trHeight w:val="32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6014" w14:textId="77777777" w:rsidR="005A7F7C" w:rsidRPr="00E15FC2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Kelp Forest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986F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Future 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CADF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79BF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58B9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7DDD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33CA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-0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C88A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2F39" w14:textId="77777777" w:rsidR="005A7F7C" w:rsidRPr="00E15FC2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15FC2">
              <w:rPr>
                <w:rFonts w:ascii="Times New Roman" w:eastAsia="Times New Roman" w:hAnsi="Times New Roman" w:cs="Times New Roman"/>
                <w:color w:val="000000"/>
              </w:rPr>
              <w:t>bce</w:t>
            </w:r>
            <w:proofErr w:type="spellEnd"/>
          </w:p>
        </w:tc>
      </w:tr>
      <w:tr w:rsidR="005A7F7C" w:rsidRPr="00E15FC2" w14:paraId="6866D4FC" w14:textId="77777777" w:rsidTr="00BC4D3C">
        <w:trPr>
          <w:trHeight w:val="32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5E979" w14:textId="77777777" w:rsidR="005A7F7C" w:rsidRPr="00E15FC2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Urchin Barren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A9183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Future 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1E2A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075B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D638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809F9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35C6A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-0.6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28DF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CF19" w14:textId="77777777" w:rsidR="005A7F7C" w:rsidRPr="00E15FC2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15FC2">
              <w:rPr>
                <w:rFonts w:ascii="Times New Roman" w:eastAsia="Times New Roman" w:hAnsi="Times New Roman" w:cs="Times New Roman"/>
                <w:color w:val="000000"/>
              </w:rPr>
              <w:t>bcdef</w:t>
            </w:r>
            <w:proofErr w:type="spellEnd"/>
          </w:p>
        </w:tc>
      </w:tr>
      <w:tr w:rsidR="005A7F7C" w:rsidRPr="00E15FC2" w14:paraId="1863DBC0" w14:textId="77777777" w:rsidTr="00BC4D3C">
        <w:trPr>
          <w:trHeight w:val="32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BEC2" w14:textId="77777777" w:rsidR="005A7F7C" w:rsidRPr="00E15FC2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Urchin Barren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F1F2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Current Day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7FBE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8A04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AE2B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850F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5754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-0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2B46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1.7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7FCA3" w14:textId="77777777" w:rsidR="005A7F7C" w:rsidRPr="00E15FC2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15FC2">
              <w:rPr>
                <w:rFonts w:ascii="Times New Roman" w:eastAsia="Times New Roman" w:hAnsi="Times New Roman" w:cs="Times New Roman"/>
                <w:color w:val="000000"/>
              </w:rPr>
              <w:t>bcdef</w:t>
            </w:r>
            <w:proofErr w:type="spellEnd"/>
          </w:p>
        </w:tc>
      </w:tr>
      <w:tr w:rsidR="005A7F7C" w:rsidRPr="00E15FC2" w14:paraId="41C408FA" w14:textId="77777777" w:rsidTr="00BC4D3C">
        <w:trPr>
          <w:trHeight w:val="32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02C1" w14:textId="77777777" w:rsidR="005A7F7C" w:rsidRPr="00E15FC2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Urchin Barren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942E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Future 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A264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D5EE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F21E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16AE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EA5F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-0.2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448E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1.8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FA24" w14:textId="77777777" w:rsidR="005A7F7C" w:rsidRPr="00E15FC2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15FC2">
              <w:rPr>
                <w:rFonts w:ascii="Times New Roman" w:eastAsia="Times New Roman" w:hAnsi="Times New Roman" w:cs="Times New Roman"/>
                <w:color w:val="000000"/>
              </w:rPr>
              <w:t>bce</w:t>
            </w:r>
            <w:proofErr w:type="spellEnd"/>
          </w:p>
        </w:tc>
      </w:tr>
      <w:tr w:rsidR="005A7F7C" w:rsidRPr="00E15FC2" w14:paraId="30F52BD1" w14:textId="77777777" w:rsidTr="00BC4D3C">
        <w:trPr>
          <w:trHeight w:val="32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26C1" w14:textId="77777777" w:rsidR="005A7F7C" w:rsidRPr="007470FD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70FD">
              <w:rPr>
                <w:rFonts w:ascii="Times New Roman" w:eastAsia="Times New Roman" w:hAnsi="Times New Roman" w:cs="Times New Roman"/>
                <w:color w:val="000000"/>
              </w:rPr>
              <w:t>Urchin Barren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7BFA" w14:textId="77777777" w:rsidR="005A7F7C" w:rsidRPr="007470FD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0FD">
              <w:rPr>
                <w:rFonts w:ascii="Times New Roman" w:eastAsia="Times New Roman" w:hAnsi="Times New Roman" w:cs="Times New Roman"/>
                <w:color w:val="000000"/>
              </w:rPr>
              <w:t>Future 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F2B2" w14:textId="77777777" w:rsidR="005A7F7C" w:rsidRPr="007470FD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0F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B7E71" w14:textId="77777777" w:rsidR="005A7F7C" w:rsidRPr="007470FD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0FD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E7E7A" w14:textId="77777777" w:rsidR="005A7F7C" w:rsidRPr="007470FD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0FD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0ED2" w14:textId="77777777" w:rsidR="005A7F7C" w:rsidRPr="007470FD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0F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7BE9" w14:textId="77777777" w:rsidR="005A7F7C" w:rsidRPr="007470FD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0FD">
              <w:rPr>
                <w:rFonts w:ascii="Times New Roman" w:eastAsia="Times New Roman" w:hAnsi="Times New Roman" w:cs="Times New Roman"/>
                <w:color w:val="000000"/>
              </w:rPr>
              <w:t>-0.2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6997" w14:textId="77777777" w:rsidR="005A7F7C" w:rsidRPr="007470FD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0FD">
              <w:rPr>
                <w:rFonts w:ascii="Times New Roman" w:eastAsia="Times New Roman" w:hAnsi="Times New Roman" w:cs="Times New Roman"/>
                <w:color w:val="000000"/>
              </w:rPr>
              <w:t>1.9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BECB" w14:textId="77777777" w:rsidR="005A7F7C" w:rsidRPr="007470FD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70FD">
              <w:rPr>
                <w:rFonts w:ascii="Times New Roman" w:eastAsia="Times New Roman" w:hAnsi="Times New Roman" w:cs="Times New Roman"/>
                <w:color w:val="000000"/>
              </w:rPr>
              <w:t>bce</w:t>
            </w:r>
            <w:proofErr w:type="spellEnd"/>
          </w:p>
        </w:tc>
      </w:tr>
      <w:tr w:rsidR="005A7F7C" w:rsidRPr="00E15FC2" w14:paraId="760342C1" w14:textId="77777777" w:rsidTr="00BC4D3C">
        <w:trPr>
          <w:trHeight w:val="32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C1FF" w14:textId="77777777" w:rsidR="005A7F7C" w:rsidRPr="007470FD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70FD">
              <w:rPr>
                <w:rFonts w:ascii="Times New Roman" w:eastAsia="Times New Roman" w:hAnsi="Times New Roman" w:cs="Times New Roman"/>
                <w:color w:val="000000"/>
              </w:rPr>
              <w:t>Kelp Forest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4202" w14:textId="77777777" w:rsidR="005A7F7C" w:rsidRPr="007470FD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0FD">
              <w:rPr>
                <w:rFonts w:ascii="Times New Roman" w:eastAsia="Times New Roman" w:hAnsi="Times New Roman" w:cs="Times New Roman"/>
                <w:color w:val="000000"/>
              </w:rPr>
              <w:t>Future 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0F8E" w14:textId="77777777" w:rsidR="005A7F7C" w:rsidRPr="007470FD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0F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A9B5" w14:textId="77777777" w:rsidR="005A7F7C" w:rsidRPr="007470FD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0FD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468A" w14:textId="77777777" w:rsidR="005A7F7C" w:rsidRPr="007470FD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0FD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10868" w14:textId="77777777" w:rsidR="005A7F7C" w:rsidRPr="007470FD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0F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4351" w14:textId="77777777" w:rsidR="005A7F7C" w:rsidRPr="007470FD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0FD">
              <w:rPr>
                <w:rFonts w:ascii="Times New Roman" w:eastAsia="Times New Roman" w:hAnsi="Times New Roman" w:cs="Times New Roman"/>
                <w:color w:val="000000"/>
              </w:rPr>
              <w:t>-0.2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437B" w14:textId="77777777" w:rsidR="005A7F7C" w:rsidRPr="007470FD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0FD">
              <w:rPr>
                <w:rFonts w:ascii="Times New Roman" w:eastAsia="Times New Roman" w:hAnsi="Times New Roman" w:cs="Times New Roman"/>
                <w:color w:val="000000"/>
              </w:rPr>
              <w:t>2.3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CA358" w14:textId="77777777" w:rsidR="005A7F7C" w:rsidRPr="007470FD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70FD">
              <w:rPr>
                <w:rFonts w:ascii="Times New Roman" w:eastAsia="Times New Roman" w:hAnsi="Times New Roman" w:cs="Times New Roman"/>
                <w:color w:val="000000"/>
              </w:rPr>
              <w:t>bcdefgh</w:t>
            </w:r>
            <w:proofErr w:type="spellEnd"/>
          </w:p>
        </w:tc>
      </w:tr>
      <w:tr w:rsidR="005A7F7C" w:rsidRPr="00E15FC2" w14:paraId="0FC0D3FB" w14:textId="77777777" w:rsidTr="00BC4D3C">
        <w:trPr>
          <w:trHeight w:val="32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D381" w14:textId="77777777" w:rsidR="005A7F7C" w:rsidRPr="007470FD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70FD">
              <w:rPr>
                <w:rFonts w:ascii="Times New Roman" w:eastAsia="Times New Roman" w:hAnsi="Times New Roman" w:cs="Times New Roman"/>
                <w:color w:val="000000"/>
              </w:rPr>
              <w:t>Kelp Forest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038E" w14:textId="77777777" w:rsidR="005A7F7C" w:rsidRPr="007470FD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0FD">
              <w:rPr>
                <w:rFonts w:ascii="Times New Roman" w:eastAsia="Times New Roman" w:hAnsi="Times New Roman" w:cs="Times New Roman"/>
                <w:color w:val="000000"/>
              </w:rPr>
              <w:t>Future 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5CFE" w14:textId="77777777" w:rsidR="005A7F7C" w:rsidRPr="007470FD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0F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8403B" w14:textId="77777777" w:rsidR="005A7F7C" w:rsidRPr="007470FD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0FD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0DF8" w14:textId="77777777" w:rsidR="005A7F7C" w:rsidRPr="007470FD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0FD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CA91" w14:textId="77777777" w:rsidR="005A7F7C" w:rsidRPr="007470FD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0F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916F6" w14:textId="77777777" w:rsidR="005A7F7C" w:rsidRPr="007470FD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0FD">
              <w:rPr>
                <w:rFonts w:ascii="Times New Roman" w:eastAsia="Times New Roman" w:hAnsi="Times New Roman" w:cs="Times New Roman"/>
                <w:color w:val="000000"/>
              </w:rPr>
              <w:t>-0.6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9FA0" w14:textId="77777777" w:rsidR="005A7F7C" w:rsidRPr="007470FD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0FD">
              <w:rPr>
                <w:rFonts w:ascii="Times New Roman" w:eastAsia="Times New Roman" w:hAnsi="Times New Roman" w:cs="Times New Roman"/>
                <w:color w:val="000000"/>
              </w:rPr>
              <w:t>2.9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A92D" w14:textId="77777777" w:rsidR="005A7F7C" w:rsidRPr="007470FD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70FD">
              <w:rPr>
                <w:rFonts w:ascii="Times New Roman" w:eastAsia="Times New Roman" w:hAnsi="Times New Roman" w:cs="Times New Roman"/>
                <w:color w:val="000000"/>
              </w:rPr>
              <w:t>bcdefghij</w:t>
            </w:r>
            <w:proofErr w:type="spellEnd"/>
          </w:p>
        </w:tc>
      </w:tr>
      <w:tr w:rsidR="005A7F7C" w:rsidRPr="00E15FC2" w14:paraId="3A5E2725" w14:textId="77777777" w:rsidTr="00BC4D3C">
        <w:trPr>
          <w:trHeight w:val="32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F33C" w14:textId="77777777" w:rsidR="005A7F7C" w:rsidRPr="007470FD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70FD">
              <w:rPr>
                <w:rFonts w:ascii="Times New Roman" w:eastAsia="Times New Roman" w:hAnsi="Times New Roman" w:cs="Times New Roman"/>
                <w:color w:val="000000"/>
              </w:rPr>
              <w:t>Kelp Forest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47B3" w14:textId="77777777" w:rsidR="005A7F7C" w:rsidRPr="007470FD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0FD">
              <w:rPr>
                <w:rFonts w:ascii="Times New Roman" w:eastAsia="Times New Roman" w:hAnsi="Times New Roman" w:cs="Times New Roman"/>
                <w:color w:val="000000"/>
              </w:rPr>
              <w:t>Future 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B5E17" w14:textId="77777777" w:rsidR="005A7F7C" w:rsidRPr="007470FD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0F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7DCF" w14:textId="77777777" w:rsidR="005A7F7C" w:rsidRPr="007470FD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0FD">
              <w:rPr>
                <w:rFonts w:ascii="Times New Roman" w:eastAsia="Times New Roman" w:hAnsi="Times New Roman" w:cs="Times New Roman"/>
                <w:color w:val="000000"/>
              </w:rPr>
              <w:t>1.4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45CA" w14:textId="77777777" w:rsidR="005A7F7C" w:rsidRPr="007470FD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0FD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3D2F" w14:textId="77777777" w:rsidR="005A7F7C" w:rsidRPr="007470FD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0F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1602" w14:textId="77777777" w:rsidR="005A7F7C" w:rsidRPr="007470FD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0FD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B0DB6" w14:textId="77777777" w:rsidR="005A7F7C" w:rsidRPr="007470FD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0FD">
              <w:rPr>
                <w:rFonts w:ascii="Times New Roman" w:eastAsia="Times New Roman" w:hAnsi="Times New Roman" w:cs="Times New Roman"/>
                <w:color w:val="000000"/>
              </w:rPr>
              <w:t>2.5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E7CA" w14:textId="77777777" w:rsidR="005A7F7C" w:rsidRPr="007470FD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70FD">
              <w:rPr>
                <w:rFonts w:ascii="Times New Roman" w:eastAsia="Times New Roman" w:hAnsi="Times New Roman" w:cs="Times New Roman"/>
                <w:color w:val="000000"/>
              </w:rPr>
              <w:t>bcdefghi</w:t>
            </w:r>
            <w:proofErr w:type="spellEnd"/>
          </w:p>
        </w:tc>
      </w:tr>
      <w:tr w:rsidR="005A7F7C" w:rsidRPr="00E15FC2" w14:paraId="7D2DCB95" w14:textId="77777777" w:rsidTr="00BC4D3C">
        <w:trPr>
          <w:trHeight w:val="32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8C75" w14:textId="77777777" w:rsidR="005A7F7C" w:rsidRPr="007470FD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70FD">
              <w:rPr>
                <w:rFonts w:ascii="Times New Roman" w:eastAsia="Times New Roman" w:hAnsi="Times New Roman" w:cs="Times New Roman"/>
                <w:color w:val="000000"/>
              </w:rPr>
              <w:t>Kelp Forest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526D" w14:textId="77777777" w:rsidR="005A7F7C" w:rsidRPr="007470FD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0FD">
              <w:rPr>
                <w:rFonts w:ascii="Times New Roman" w:eastAsia="Times New Roman" w:hAnsi="Times New Roman" w:cs="Times New Roman"/>
                <w:color w:val="000000"/>
              </w:rPr>
              <w:t>Current Day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E4FC" w14:textId="77777777" w:rsidR="005A7F7C" w:rsidRPr="007470FD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0F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52AA" w14:textId="77777777" w:rsidR="005A7F7C" w:rsidRPr="007470FD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0FD">
              <w:rPr>
                <w:rFonts w:ascii="Times New Roman" w:eastAsia="Times New Roman" w:hAnsi="Times New Roman" w:cs="Times New Roman"/>
                <w:color w:val="000000"/>
              </w:rPr>
              <w:t>2.0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29AA" w14:textId="77777777" w:rsidR="005A7F7C" w:rsidRPr="007470FD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0FD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7136F" w14:textId="77777777" w:rsidR="005A7F7C" w:rsidRPr="007470FD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0F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15767" w14:textId="77777777" w:rsidR="005A7F7C" w:rsidRPr="007470FD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0FD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C83C" w14:textId="77777777" w:rsidR="005A7F7C" w:rsidRPr="007470FD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0FD">
              <w:rPr>
                <w:rFonts w:ascii="Times New Roman" w:eastAsia="Times New Roman" w:hAnsi="Times New Roman" w:cs="Times New Roman"/>
                <w:color w:val="000000"/>
              </w:rPr>
              <w:t>3.1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87A04" w14:textId="77777777" w:rsidR="005A7F7C" w:rsidRPr="007470FD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70FD">
              <w:rPr>
                <w:rFonts w:ascii="Times New Roman" w:eastAsia="Times New Roman" w:hAnsi="Times New Roman" w:cs="Times New Roman"/>
                <w:color w:val="000000"/>
              </w:rPr>
              <w:t>efghij</w:t>
            </w:r>
            <w:proofErr w:type="spellEnd"/>
          </w:p>
        </w:tc>
      </w:tr>
      <w:tr w:rsidR="005A7F7C" w:rsidRPr="00E15FC2" w14:paraId="75CA67B5" w14:textId="77777777" w:rsidTr="00BC4D3C">
        <w:trPr>
          <w:trHeight w:val="32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150E" w14:textId="77777777" w:rsidR="005A7F7C" w:rsidRPr="007470FD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70FD">
              <w:rPr>
                <w:rFonts w:ascii="Times New Roman" w:eastAsia="Times New Roman" w:hAnsi="Times New Roman" w:cs="Times New Roman"/>
                <w:color w:val="000000"/>
              </w:rPr>
              <w:t>Kelp Forest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92BA" w14:textId="77777777" w:rsidR="005A7F7C" w:rsidRPr="007470FD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0FD">
              <w:rPr>
                <w:rFonts w:ascii="Times New Roman" w:eastAsia="Times New Roman" w:hAnsi="Times New Roman" w:cs="Times New Roman"/>
                <w:color w:val="000000"/>
              </w:rPr>
              <w:t>Current Day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BED7" w14:textId="77777777" w:rsidR="005A7F7C" w:rsidRPr="007470FD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0F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0CB5" w14:textId="77777777" w:rsidR="005A7F7C" w:rsidRPr="007470FD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0FD">
              <w:rPr>
                <w:rFonts w:ascii="Times New Roman" w:eastAsia="Times New Roman" w:hAnsi="Times New Roman" w:cs="Times New Roman"/>
                <w:color w:val="000000"/>
              </w:rPr>
              <w:t>2.2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F43FC" w14:textId="77777777" w:rsidR="005A7F7C" w:rsidRPr="007470FD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0FD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FF848" w14:textId="77777777" w:rsidR="005A7F7C" w:rsidRPr="007470FD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0F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4C4EA" w14:textId="77777777" w:rsidR="005A7F7C" w:rsidRPr="007470FD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0FD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07EB" w14:textId="77777777" w:rsidR="005A7F7C" w:rsidRPr="007470FD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0FD">
              <w:rPr>
                <w:rFonts w:ascii="Times New Roman" w:eastAsia="Times New Roman" w:hAnsi="Times New Roman" w:cs="Times New Roman"/>
                <w:color w:val="000000"/>
              </w:rPr>
              <w:t>3.1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A413" w14:textId="77777777" w:rsidR="005A7F7C" w:rsidRPr="007470FD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70FD">
              <w:rPr>
                <w:rFonts w:ascii="Times New Roman" w:eastAsia="Times New Roman" w:hAnsi="Times New Roman" w:cs="Times New Roman"/>
                <w:color w:val="000000"/>
              </w:rPr>
              <w:t>cdefghijk</w:t>
            </w:r>
            <w:proofErr w:type="spellEnd"/>
          </w:p>
        </w:tc>
      </w:tr>
      <w:tr w:rsidR="005A7F7C" w:rsidRPr="00E15FC2" w14:paraId="78E6887A" w14:textId="77777777" w:rsidTr="00BC4D3C">
        <w:trPr>
          <w:trHeight w:val="32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7FDD" w14:textId="77777777" w:rsidR="005A7F7C" w:rsidRPr="007470FD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70FD">
              <w:rPr>
                <w:rFonts w:ascii="Times New Roman" w:eastAsia="Times New Roman" w:hAnsi="Times New Roman" w:cs="Times New Roman"/>
                <w:color w:val="000000"/>
              </w:rPr>
              <w:t>Kelp Forest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3DE4" w14:textId="77777777" w:rsidR="005A7F7C" w:rsidRPr="007470FD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0FD">
              <w:rPr>
                <w:rFonts w:ascii="Times New Roman" w:eastAsia="Times New Roman" w:hAnsi="Times New Roman" w:cs="Times New Roman"/>
                <w:color w:val="000000"/>
              </w:rPr>
              <w:t>Future 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305C" w14:textId="77777777" w:rsidR="005A7F7C" w:rsidRPr="007470FD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0F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4624" w14:textId="77777777" w:rsidR="005A7F7C" w:rsidRPr="007470FD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0FD">
              <w:rPr>
                <w:rFonts w:ascii="Times New Roman" w:eastAsia="Times New Roman" w:hAnsi="Times New Roman" w:cs="Times New Roman"/>
                <w:color w:val="000000"/>
              </w:rPr>
              <w:t>2.5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8B5A" w14:textId="77777777" w:rsidR="005A7F7C" w:rsidRPr="007470FD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0FD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BEFC" w14:textId="77777777" w:rsidR="005A7F7C" w:rsidRPr="007470FD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0F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815E" w14:textId="77777777" w:rsidR="005A7F7C" w:rsidRPr="007470FD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0FD">
              <w:rPr>
                <w:rFonts w:ascii="Times New Roman" w:eastAsia="Times New Roman" w:hAnsi="Times New Roman" w:cs="Times New Roman"/>
                <w:color w:val="000000"/>
              </w:rPr>
              <w:t>1.3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D95A" w14:textId="77777777" w:rsidR="005A7F7C" w:rsidRPr="007470FD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0FD">
              <w:rPr>
                <w:rFonts w:ascii="Times New Roman" w:eastAsia="Times New Roman" w:hAnsi="Times New Roman" w:cs="Times New Roman"/>
                <w:color w:val="000000"/>
              </w:rPr>
              <w:t>3.8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8223E" w14:textId="77777777" w:rsidR="005A7F7C" w:rsidRPr="007470FD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70FD">
              <w:rPr>
                <w:rFonts w:ascii="Times New Roman" w:eastAsia="Times New Roman" w:hAnsi="Times New Roman" w:cs="Times New Roman"/>
                <w:color w:val="000000"/>
              </w:rPr>
              <w:t>dfghijk</w:t>
            </w:r>
            <w:proofErr w:type="spellEnd"/>
          </w:p>
        </w:tc>
      </w:tr>
      <w:tr w:rsidR="005A7F7C" w:rsidRPr="00E15FC2" w14:paraId="03C83BC3" w14:textId="77777777" w:rsidTr="00BC4D3C">
        <w:trPr>
          <w:trHeight w:val="32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9600" w14:textId="77777777" w:rsidR="005A7F7C" w:rsidRPr="007470FD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70FD">
              <w:rPr>
                <w:rFonts w:ascii="Times New Roman" w:eastAsia="Times New Roman" w:hAnsi="Times New Roman" w:cs="Times New Roman"/>
                <w:color w:val="000000"/>
              </w:rPr>
              <w:t>Kelp Forest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4436" w14:textId="77777777" w:rsidR="005A7F7C" w:rsidRPr="007470FD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0FD">
              <w:rPr>
                <w:rFonts w:ascii="Times New Roman" w:eastAsia="Times New Roman" w:hAnsi="Times New Roman" w:cs="Times New Roman"/>
                <w:color w:val="000000"/>
              </w:rPr>
              <w:t>Current Day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86AA" w14:textId="77777777" w:rsidR="005A7F7C" w:rsidRPr="007470FD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0F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0E054" w14:textId="77777777" w:rsidR="005A7F7C" w:rsidRPr="007470FD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0FD">
              <w:rPr>
                <w:rFonts w:ascii="Times New Roman" w:eastAsia="Times New Roman" w:hAnsi="Times New Roman" w:cs="Times New Roman"/>
                <w:color w:val="000000"/>
              </w:rPr>
              <w:t>2.7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AD5AD" w14:textId="77777777" w:rsidR="005A7F7C" w:rsidRPr="007470FD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0FD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1B8C" w14:textId="77777777" w:rsidR="005A7F7C" w:rsidRPr="007470FD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0F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B18F" w14:textId="77777777" w:rsidR="005A7F7C" w:rsidRPr="007470FD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0FD">
              <w:rPr>
                <w:rFonts w:ascii="Times New Roman" w:eastAsia="Times New Roman" w:hAnsi="Times New Roman" w:cs="Times New Roman"/>
                <w:color w:val="000000"/>
              </w:rPr>
              <w:t>1.7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A3C5" w14:textId="77777777" w:rsidR="005A7F7C" w:rsidRPr="007470FD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0FD">
              <w:rPr>
                <w:rFonts w:ascii="Times New Roman" w:eastAsia="Times New Roman" w:hAnsi="Times New Roman" w:cs="Times New Roman"/>
                <w:color w:val="000000"/>
              </w:rPr>
              <w:t>3.8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C131" w14:textId="77777777" w:rsidR="005A7F7C" w:rsidRPr="007470FD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70FD">
              <w:rPr>
                <w:rFonts w:ascii="Times New Roman" w:eastAsia="Times New Roman" w:hAnsi="Times New Roman" w:cs="Times New Roman"/>
                <w:color w:val="000000"/>
              </w:rPr>
              <w:t>ghijk</w:t>
            </w:r>
            <w:proofErr w:type="spellEnd"/>
          </w:p>
        </w:tc>
      </w:tr>
      <w:tr w:rsidR="005A7F7C" w:rsidRPr="00E15FC2" w14:paraId="35E7D6E8" w14:textId="77777777" w:rsidTr="00BC4D3C">
        <w:trPr>
          <w:trHeight w:val="32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5BD7" w14:textId="77777777" w:rsidR="005A7F7C" w:rsidRPr="007470FD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70FD">
              <w:rPr>
                <w:rFonts w:ascii="Times New Roman" w:eastAsia="Times New Roman" w:hAnsi="Times New Roman" w:cs="Times New Roman"/>
                <w:color w:val="000000"/>
              </w:rPr>
              <w:t>Kelp Forest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2332" w14:textId="77777777" w:rsidR="005A7F7C" w:rsidRPr="007470FD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0FD">
              <w:rPr>
                <w:rFonts w:ascii="Times New Roman" w:eastAsia="Times New Roman" w:hAnsi="Times New Roman" w:cs="Times New Roman"/>
                <w:color w:val="000000"/>
              </w:rPr>
              <w:t>Future 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F1B5" w14:textId="77777777" w:rsidR="005A7F7C" w:rsidRPr="007470FD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0F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7D9A" w14:textId="77777777" w:rsidR="005A7F7C" w:rsidRPr="007470FD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0FD">
              <w:rPr>
                <w:rFonts w:ascii="Times New Roman" w:eastAsia="Times New Roman" w:hAnsi="Times New Roman" w:cs="Times New Roman"/>
                <w:color w:val="000000"/>
              </w:rPr>
              <w:t>3.1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B6D6A" w14:textId="77777777" w:rsidR="005A7F7C" w:rsidRPr="007470FD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0FD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47A3" w14:textId="77777777" w:rsidR="005A7F7C" w:rsidRPr="007470FD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0F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600AB" w14:textId="77777777" w:rsidR="005A7F7C" w:rsidRPr="007470FD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0FD">
              <w:rPr>
                <w:rFonts w:ascii="Times New Roman" w:eastAsia="Times New Roman" w:hAnsi="Times New Roman" w:cs="Times New Roman"/>
                <w:color w:val="000000"/>
              </w:rPr>
              <w:t>1.8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92C2" w14:textId="77777777" w:rsidR="005A7F7C" w:rsidRPr="007470FD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0FD">
              <w:rPr>
                <w:rFonts w:ascii="Times New Roman" w:eastAsia="Times New Roman" w:hAnsi="Times New Roman" w:cs="Times New Roman"/>
                <w:color w:val="000000"/>
              </w:rPr>
              <w:t>4.4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193B" w14:textId="77777777" w:rsidR="005A7F7C" w:rsidRPr="007470FD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70FD">
              <w:rPr>
                <w:rFonts w:ascii="Times New Roman" w:eastAsia="Times New Roman" w:hAnsi="Times New Roman" w:cs="Times New Roman"/>
                <w:color w:val="000000"/>
              </w:rPr>
              <w:t>hijk</w:t>
            </w:r>
            <w:proofErr w:type="spellEnd"/>
          </w:p>
        </w:tc>
      </w:tr>
      <w:tr w:rsidR="005A7F7C" w:rsidRPr="00E15FC2" w14:paraId="70A79132" w14:textId="77777777" w:rsidTr="00BC4D3C">
        <w:trPr>
          <w:trHeight w:val="32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6078" w14:textId="77777777" w:rsidR="005A7F7C" w:rsidRPr="007470FD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70FD">
              <w:rPr>
                <w:rFonts w:ascii="Times New Roman" w:eastAsia="Times New Roman" w:hAnsi="Times New Roman" w:cs="Times New Roman"/>
                <w:color w:val="000000"/>
              </w:rPr>
              <w:t>Kelp Forest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9B6F" w14:textId="77777777" w:rsidR="005A7F7C" w:rsidRPr="007470FD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0FD">
              <w:rPr>
                <w:rFonts w:ascii="Times New Roman" w:eastAsia="Times New Roman" w:hAnsi="Times New Roman" w:cs="Times New Roman"/>
                <w:color w:val="000000"/>
              </w:rPr>
              <w:t>Future 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C1DF" w14:textId="77777777" w:rsidR="005A7F7C" w:rsidRPr="007470FD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0F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6BF8" w14:textId="77777777" w:rsidR="005A7F7C" w:rsidRPr="007470FD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0FD">
              <w:rPr>
                <w:rFonts w:ascii="Times New Roman" w:eastAsia="Times New Roman" w:hAnsi="Times New Roman" w:cs="Times New Roman"/>
                <w:color w:val="000000"/>
              </w:rPr>
              <w:t>3.1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C88F" w14:textId="77777777" w:rsidR="005A7F7C" w:rsidRPr="007470FD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0FD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EA06" w14:textId="77777777" w:rsidR="005A7F7C" w:rsidRPr="007470FD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0F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9404" w14:textId="77777777" w:rsidR="005A7F7C" w:rsidRPr="007470FD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0FD">
              <w:rPr>
                <w:rFonts w:ascii="Times New Roman" w:eastAsia="Times New Roman" w:hAnsi="Times New Roman" w:cs="Times New Roman"/>
                <w:color w:val="000000"/>
              </w:rPr>
              <w:t>2.0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1AE5" w14:textId="77777777" w:rsidR="005A7F7C" w:rsidRPr="007470FD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0FD">
              <w:rPr>
                <w:rFonts w:ascii="Times New Roman" w:eastAsia="Times New Roman" w:hAnsi="Times New Roman" w:cs="Times New Roman"/>
                <w:color w:val="000000"/>
              </w:rPr>
              <w:t>4.2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9AEF" w14:textId="77777777" w:rsidR="005A7F7C" w:rsidRPr="007470FD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70FD">
              <w:rPr>
                <w:rFonts w:ascii="Times New Roman" w:eastAsia="Times New Roman" w:hAnsi="Times New Roman" w:cs="Times New Roman"/>
                <w:color w:val="000000"/>
              </w:rPr>
              <w:t>jk</w:t>
            </w:r>
            <w:proofErr w:type="spellEnd"/>
          </w:p>
        </w:tc>
      </w:tr>
      <w:tr w:rsidR="005A7F7C" w:rsidRPr="00E15FC2" w14:paraId="60B49E6B" w14:textId="77777777" w:rsidTr="00BC4D3C">
        <w:trPr>
          <w:trHeight w:val="32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2B37" w14:textId="77777777" w:rsidR="005A7F7C" w:rsidRPr="007470FD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70FD">
              <w:rPr>
                <w:rFonts w:ascii="Times New Roman" w:eastAsia="Times New Roman" w:hAnsi="Times New Roman" w:cs="Times New Roman"/>
                <w:color w:val="000000"/>
              </w:rPr>
              <w:t>Kelp Forest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C727" w14:textId="77777777" w:rsidR="005A7F7C" w:rsidRPr="007470FD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0FD">
              <w:rPr>
                <w:rFonts w:ascii="Times New Roman" w:eastAsia="Times New Roman" w:hAnsi="Times New Roman" w:cs="Times New Roman"/>
                <w:color w:val="000000"/>
              </w:rPr>
              <w:t>Future 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0BC5" w14:textId="77777777" w:rsidR="005A7F7C" w:rsidRPr="007470FD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0F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4DEB" w14:textId="77777777" w:rsidR="005A7F7C" w:rsidRPr="007470FD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0FD">
              <w:rPr>
                <w:rFonts w:ascii="Times New Roman" w:eastAsia="Times New Roman" w:hAnsi="Times New Roman" w:cs="Times New Roman"/>
                <w:color w:val="000000"/>
              </w:rPr>
              <w:t>3.3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F29E8" w14:textId="77777777" w:rsidR="005A7F7C" w:rsidRPr="007470FD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0FD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7496" w14:textId="77777777" w:rsidR="005A7F7C" w:rsidRPr="007470FD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0F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706" w14:textId="77777777" w:rsidR="005A7F7C" w:rsidRPr="007470FD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0FD">
              <w:rPr>
                <w:rFonts w:ascii="Times New Roman" w:eastAsia="Times New Roman" w:hAnsi="Times New Roman" w:cs="Times New Roman"/>
                <w:color w:val="000000"/>
              </w:rPr>
              <w:t>2.0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246D" w14:textId="77777777" w:rsidR="005A7F7C" w:rsidRPr="007470FD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0FD">
              <w:rPr>
                <w:rFonts w:ascii="Times New Roman" w:eastAsia="Times New Roman" w:hAnsi="Times New Roman" w:cs="Times New Roman"/>
                <w:color w:val="000000"/>
              </w:rPr>
              <w:t>4.6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3BDF" w14:textId="77777777" w:rsidR="005A7F7C" w:rsidRPr="007470FD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70FD">
              <w:rPr>
                <w:rFonts w:ascii="Times New Roman" w:eastAsia="Times New Roman" w:hAnsi="Times New Roman" w:cs="Times New Roman"/>
                <w:color w:val="000000"/>
              </w:rPr>
              <w:t>ijk</w:t>
            </w:r>
            <w:proofErr w:type="spellEnd"/>
          </w:p>
        </w:tc>
      </w:tr>
      <w:tr w:rsidR="005A7F7C" w:rsidRPr="00E15FC2" w14:paraId="57B50DF4" w14:textId="77777777" w:rsidTr="00BC4D3C">
        <w:trPr>
          <w:trHeight w:val="32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68DC" w14:textId="77777777" w:rsidR="005A7F7C" w:rsidRPr="007470FD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70FD">
              <w:rPr>
                <w:rFonts w:ascii="Times New Roman" w:eastAsia="Times New Roman" w:hAnsi="Times New Roman" w:cs="Times New Roman"/>
                <w:color w:val="000000"/>
              </w:rPr>
              <w:t>Kelp Forest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684E" w14:textId="77777777" w:rsidR="005A7F7C" w:rsidRPr="007470FD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0FD">
              <w:rPr>
                <w:rFonts w:ascii="Times New Roman" w:eastAsia="Times New Roman" w:hAnsi="Times New Roman" w:cs="Times New Roman"/>
                <w:color w:val="000000"/>
              </w:rPr>
              <w:t>Future 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374DE" w14:textId="77777777" w:rsidR="005A7F7C" w:rsidRPr="007470FD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0F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3E4B" w14:textId="77777777" w:rsidR="005A7F7C" w:rsidRPr="007470FD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0FD">
              <w:rPr>
                <w:rFonts w:ascii="Times New Roman" w:eastAsia="Times New Roman" w:hAnsi="Times New Roman" w:cs="Times New Roman"/>
                <w:color w:val="000000"/>
              </w:rPr>
              <w:t>4.2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D8E53" w14:textId="77777777" w:rsidR="005A7F7C" w:rsidRPr="007470FD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0FD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E023" w14:textId="77777777" w:rsidR="005A7F7C" w:rsidRPr="007470FD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0F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A4B1" w14:textId="77777777" w:rsidR="005A7F7C" w:rsidRPr="007470FD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0FD">
              <w:rPr>
                <w:rFonts w:ascii="Times New Roman" w:eastAsia="Times New Roman" w:hAnsi="Times New Roman" w:cs="Times New Roman"/>
                <w:color w:val="000000"/>
              </w:rPr>
              <w:t>2.9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C515" w14:textId="77777777" w:rsidR="005A7F7C" w:rsidRPr="007470FD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0FD">
              <w:rPr>
                <w:rFonts w:ascii="Times New Roman" w:eastAsia="Times New Roman" w:hAnsi="Times New Roman" w:cs="Times New Roman"/>
                <w:color w:val="000000"/>
              </w:rPr>
              <w:t>5.5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FABF7" w14:textId="77777777" w:rsidR="005A7F7C" w:rsidRPr="007470FD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70FD">
              <w:rPr>
                <w:rFonts w:ascii="Times New Roman" w:eastAsia="Times New Roman" w:hAnsi="Times New Roman" w:cs="Times New Roman"/>
                <w:color w:val="000000"/>
              </w:rPr>
              <w:t>k</w:t>
            </w:r>
          </w:p>
        </w:tc>
      </w:tr>
      <w:tr w:rsidR="005A7F7C" w:rsidRPr="00E15FC2" w14:paraId="453C650D" w14:textId="77777777" w:rsidTr="00BC4D3C">
        <w:trPr>
          <w:trHeight w:val="32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20B5" w14:textId="77777777" w:rsidR="005A7F7C" w:rsidRPr="00E15FC2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9C25" w14:textId="77777777" w:rsidR="005A7F7C" w:rsidRPr="00E15FC2" w:rsidRDefault="005A7F7C" w:rsidP="00BC4D3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E97E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6D81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A289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15635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1370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75D8B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7DA1" w14:textId="77777777" w:rsidR="005A7F7C" w:rsidRPr="00E15FC2" w:rsidRDefault="005A7F7C" w:rsidP="00BC4D3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A7F7C" w:rsidRPr="00E15FC2" w14:paraId="5A437E2D" w14:textId="77777777" w:rsidTr="00BC4D3C">
        <w:trPr>
          <w:trHeight w:val="320"/>
        </w:trPr>
        <w:tc>
          <w:tcPr>
            <w:tcW w:w="161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D7C37" w14:textId="77777777" w:rsidR="005A7F7C" w:rsidRPr="00E15FC2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(b) Treatment x Time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114F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00E7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8BD6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7C91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788D7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627D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5311" w14:textId="77777777" w:rsidR="005A7F7C" w:rsidRPr="00E15FC2" w:rsidRDefault="005A7F7C" w:rsidP="00BC4D3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A7F7C" w:rsidRPr="00E15FC2" w14:paraId="45DC1643" w14:textId="77777777" w:rsidTr="00BC4D3C">
        <w:trPr>
          <w:trHeight w:val="320"/>
        </w:trPr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4C7DBB" w14:textId="77777777" w:rsidR="005A7F7C" w:rsidRPr="00E15FC2" w:rsidRDefault="005A7F7C" w:rsidP="00BC4D3C">
            <w:pPr>
              <w:rPr>
                <w:rFonts w:ascii="Times New Roman" w:eastAsia="Times New Roman" w:hAnsi="Times New Roman" w:cs="Times New Roman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Habitat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8052AB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Treatment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F01488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Tim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5077E7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ls mean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14B23B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066F0E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df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DF3BF6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lower CI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0C17F8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upper CI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00697F" w14:textId="77777777" w:rsidR="005A7F7C" w:rsidRPr="00E15FC2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</w:tr>
      <w:tr w:rsidR="005A7F7C" w:rsidRPr="00E15FC2" w14:paraId="75DC62A0" w14:textId="77777777" w:rsidTr="00BC4D3C">
        <w:trPr>
          <w:trHeight w:val="320"/>
        </w:trPr>
        <w:tc>
          <w:tcPr>
            <w:tcW w:w="8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DC1D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FADC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Future 2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A97D9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3613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-0.65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535E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F62C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B23A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-1.53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3669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71DBB" w14:textId="77777777" w:rsidR="005A7F7C" w:rsidRPr="00E15FC2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5A7F7C" w:rsidRPr="00E15FC2" w14:paraId="1C9BB38C" w14:textId="77777777" w:rsidTr="00BC4D3C">
        <w:trPr>
          <w:trHeight w:val="32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9035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134D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Current Day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646D7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8616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EDFC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96EB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7BF5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-1.2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41D87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8E5F" w14:textId="77777777" w:rsidR="005A7F7C" w:rsidRPr="00E15FC2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15FC2">
              <w:rPr>
                <w:rFonts w:ascii="Times New Roman" w:eastAsia="Times New Roman" w:hAnsi="Times New Roman" w:cs="Times New Roman"/>
                <w:color w:val="000000"/>
              </w:rPr>
              <w:t>abcd</w:t>
            </w:r>
            <w:proofErr w:type="spellEnd"/>
          </w:p>
        </w:tc>
      </w:tr>
      <w:tr w:rsidR="005A7F7C" w:rsidRPr="00E15FC2" w14:paraId="3BCAAA36" w14:textId="77777777" w:rsidTr="00BC4D3C">
        <w:trPr>
          <w:trHeight w:val="32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3BDF4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070A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Future 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FCD4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4FD99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B358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0BDC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EF67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-0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459E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9A56" w14:textId="77777777" w:rsidR="005A7F7C" w:rsidRPr="00E15FC2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</w:tr>
      <w:tr w:rsidR="005A7F7C" w:rsidRPr="00E15FC2" w14:paraId="45793034" w14:textId="77777777" w:rsidTr="00BC4D3C">
        <w:trPr>
          <w:trHeight w:val="32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B2B4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4A277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Future 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9B1D4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02EF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5A67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D127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6D55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-0.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1724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8A1EF" w14:textId="77777777" w:rsidR="005A7F7C" w:rsidRPr="00E15FC2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15FC2">
              <w:rPr>
                <w:rFonts w:ascii="Times New Roman" w:eastAsia="Times New Roman" w:hAnsi="Times New Roman" w:cs="Times New Roman"/>
                <w:color w:val="000000"/>
              </w:rPr>
              <w:t>abc</w:t>
            </w:r>
            <w:proofErr w:type="spellEnd"/>
          </w:p>
        </w:tc>
      </w:tr>
      <w:tr w:rsidR="005A7F7C" w:rsidRPr="00E15FC2" w14:paraId="2C2ED32C" w14:textId="77777777" w:rsidTr="00BC4D3C">
        <w:trPr>
          <w:trHeight w:val="32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27AF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E5AE2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Future 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8908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FE8D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50CD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7953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4F79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-0.3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CB7F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8840" w14:textId="77777777" w:rsidR="005A7F7C" w:rsidRPr="00E15FC2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15FC2">
              <w:rPr>
                <w:rFonts w:ascii="Times New Roman" w:eastAsia="Times New Roman" w:hAnsi="Times New Roman" w:cs="Times New Roman"/>
                <w:color w:val="000000"/>
              </w:rPr>
              <w:t>abcde</w:t>
            </w:r>
            <w:proofErr w:type="spellEnd"/>
          </w:p>
        </w:tc>
      </w:tr>
      <w:tr w:rsidR="005A7F7C" w:rsidRPr="00E15FC2" w14:paraId="7E6CE0E5" w14:textId="77777777" w:rsidTr="00BC4D3C">
        <w:trPr>
          <w:trHeight w:val="32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033F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4D93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Future 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B108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5553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3C13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8676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2360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-0.3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F0CA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6A32" w14:textId="77777777" w:rsidR="005A7F7C" w:rsidRPr="00E15FC2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15FC2">
              <w:rPr>
                <w:rFonts w:ascii="Times New Roman" w:eastAsia="Times New Roman" w:hAnsi="Times New Roman" w:cs="Times New Roman"/>
                <w:color w:val="000000"/>
              </w:rPr>
              <w:t>abcdef</w:t>
            </w:r>
            <w:proofErr w:type="spellEnd"/>
          </w:p>
        </w:tc>
      </w:tr>
      <w:tr w:rsidR="005A7F7C" w:rsidRPr="00E15FC2" w14:paraId="78FD7067" w14:textId="77777777" w:rsidTr="00BC4D3C">
        <w:trPr>
          <w:trHeight w:val="32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C9E23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82C0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Future 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D804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EA3E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2FBA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DF4A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093B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-0.4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CCC3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1.9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34C0" w14:textId="77777777" w:rsidR="005A7F7C" w:rsidRPr="00E15FC2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15FC2">
              <w:rPr>
                <w:rFonts w:ascii="Times New Roman" w:eastAsia="Times New Roman" w:hAnsi="Times New Roman" w:cs="Times New Roman"/>
                <w:color w:val="000000"/>
              </w:rPr>
              <w:t>abcdefg</w:t>
            </w:r>
            <w:proofErr w:type="spellEnd"/>
          </w:p>
        </w:tc>
      </w:tr>
      <w:tr w:rsidR="005A7F7C" w:rsidRPr="00E15FC2" w14:paraId="78FB6570" w14:textId="77777777" w:rsidTr="00BC4D3C">
        <w:trPr>
          <w:trHeight w:val="32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2AA3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67592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Future 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95161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F34C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643A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6F910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952E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0F2A9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F512" w14:textId="77777777" w:rsidR="005A7F7C" w:rsidRPr="00E15FC2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15FC2">
              <w:rPr>
                <w:rFonts w:ascii="Times New Roman" w:eastAsia="Times New Roman" w:hAnsi="Times New Roman" w:cs="Times New Roman"/>
                <w:color w:val="000000"/>
              </w:rPr>
              <w:t>cdefgh</w:t>
            </w:r>
            <w:proofErr w:type="spellEnd"/>
          </w:p>
        </w:tc>
      </w:tr>
      <w:tr w:rsidR="005A7F7C" w:rsidRPr="00E15FC2" w14:paraId="76586FFD" w14:textId="77777777" w:rsidTr="00BC4D3C">
        <w:trPr>
          <w:trHeight w:val="32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78D7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BEEC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Current Day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565F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7745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562E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DA75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99BD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BC53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C619" w14:textId="77777777" w:rsidR="005A7F7C" w:rsidRPr="00E15FC2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15FC2">
              <w:rPr>
                <w:rFonts w:ascii="Times New Roman" w:eastAsia="Times New Roman" w:hAnsi="Times New Roman" w:cs="Times New Roman"/>
                <w:color w:val="000000"/>
              </w:rPr>
              <w:t>efgh</w:t>
            </w:r>
            <w:proofErr w:type="spellEnd"/>
          </w:p>
        </w:tc>
      </w:tr>
      <w:tr w:rsidR="005A7F7C" w:rsidRPr="00E15FC2" w14:paraId="63C441C1" w14:textId="77777777" w:rsidTr="00BC4D3C">
        <w:trPr>
          <w:trHeight w:val="32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44FB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25A2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Current Day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C602A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FA75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2341F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4608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604B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010B5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EC70" w14:textId="77777777" w:rsidR="005A7F7C" w:rsidRPr="00E15FC2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15FC2">
              <w:rPr>
                <w:rFonts w:ascii="Times New Roman" w:eastAsia="Times New Roman" w:hAnsi="Times New Roman" w:cs="Times New Roman"/>
                <w:color w:val="000000"/>
              </w:rPr>
              <w:t>bcdefgh</w:t>
            </w:r>
            <w:proofErr w:type="spellEnd"/>
          </w:p>
        </w:tc>
      </w:tr>
      <w:tr w:rsidR="005A7F7C" w:rsidRPr="00E15FC2" w14:paraId="4D1A5FC6" w14:textId="77777777" w:rsidTr="00BC4D3C">
        <w:trPr>
          <w:trHeight w:val="32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645F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99DA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Future 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3E72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9E16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A9CD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D0853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0C60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AFDE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AE31" w14:textId="77777777" w:rsidR="005A7F7C" w:rsidRPr="00E15FC2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15FC2">
              <w:rPr>
                <w:rFonts w:ascii="Times New Roman" w:eastAsia="Times New Roman" w:hAnsi="Times New Roman" w:cs="Times New Roman"/>
                <w:color w:val="000000"/>
              </w:rPr>
              <w:t>defgh</w:t>
            </w:r>
            <w:proofErr w:type="spellEnd"/>
          </w:p>
        </w:tc>
      </w:tr>
      <w:tr w:rsidR="005A7F7C" w:rsidRPr="00E15FC2" w14:paraId="3E28F775" w14:textId="77777777" w:rsidTr="00BC4D3C">
        <w:trPr>
          <w:trHeight w:val="32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8FDD5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E921F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Current Day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7C83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D91D9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E6A9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970B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85CEF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11CC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2.4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71D5" w14:textId="77777777" w:rsidR="005A7F7C" w:rsidRPr="00E15FC2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15FC2">
              <w:rPr>
                <w:rFonts w:ascii="Times New Roman" w:eastAsia="Times New Roman" w:hAnsi="Times New Roman" w:cs="Times New Roman"/>
                <w:color w:val="000000"/>
              </w:rPr>
              <w:t>fgh</w:t>
            </w:r>
            <w:proofErr w:type="spellEnd"/>
          </w:p>
        </w:tc>
      </w:tr>
      <w:tr w:rsidR="005A7F7C" w:rsidRPr="00E15FC2" w14:paraId="0EDC77DC" w14:textId="77777777" w:rsidTr="00BC4D3C">
        <w:trPr>
          <w:trHeight w:val="32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1FBE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8680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Future 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CB78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94CF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1.8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975A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E1C7B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6AC8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5B2B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2.6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E324D" w14:textId="77777777" w:rsidR="005A7F7C" w:rsidRPr="00E15FC2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15FC2">
              <w:rPr>
                <w:rFonts w:ascii="Times New Roman" w:eastAsia="Times New Roman" w:hAnsi="Times New Roman" w:cs="Times New Roman"/>
                <w:color w:val="000000"/>
              </w:rPr>
              <w:t>fgh</w:t>
            </w:r>
            <w:proofErr w:type="spellEnd"/>
          </w:p>
        </w:tc>
      </w:tr>
      <w:tr w:rsidR="005A7F7C" w:rsidRPr="00E15FC2" w14:paraId="53D216B5" w14:textId="77777777" w:rsidTr="00BC4D3C">
        <w:trPr>
          <w:trHeight w:val="32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FC21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4338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Future 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B540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4679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4AD9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5E31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6546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28B8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2.7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EB8BD" w14:textId="77777777" w:rsidR="005A7F7C" w:rsidRPr="00E15FC2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15FC2">
              <w:rPr>
                <w:rFonts w:ascii="Times New Roman" w:eastAsia="Times New Roman" w:hAnsi="Times New Roman" w:cs="Times New Roman"/>
                <w:color w:val="000000"/>
              </w:rPr>
              <w:t>fgh</w:t>
            </w:r>
            <w:proofErr w:type="spellEnd"/>
          </w:p>
        </w:tc>
      </w:tr>
      <w:tr w:rsidR="005A7F7C" w:rsidRPr="00E15FC2" w14:paraId="324F9584" w14:textId="77777777" w:rsidTr="00BC4D3C">
        <w:trPr>
          <w:trHeight w:val="32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0262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4145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Future 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ABB79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6EEC5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BEEE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36F41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D7D6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1.2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E5F3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2.7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D7C1F" w14:textId="77777777" w:rsidR="005A7F7C" w:rsidRPr="00E15FC2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15FC2">
              <w:rPr>
                <w:rFonts w:ascii="Times New Roman" w:eastAsia="Times New Roman" w:hAnsi="Times New Roman" w:cs="Times New Roman"/>
                <w:color w:val="000000"/>
              </w:rPr>
              <w:t>gh</w:t>
            </w:r>
            <w:proofErr w:type="spellEnd"/>
          </w:p>
        </w:tc>
      </w:tr>
      <w:tr w:rsidR="005A7F7C" w:rsidRPr="00E15FC2" w14:paraId="76A41A2B" w14:textId="77777777" w:rsidTr="00BC4D3C">
        <w:trPr>
          <w:trHeight w:val="32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C424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7517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Future 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CF4B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4537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2812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1342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80D9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F5AC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3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2B69B" w14:textId="77777777" w:rsidR="005A7F7C" w:rsidRPr="00E15FC2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h</w:t>
            </w:r>
          </w:p>
        </w:tc>
      </w:tr>
      <w:tr w:rsidR="005A7F7C" w:rsidRPr="00E15FC2" w14:paraId="4B16BAF5" w14:textId="77777777" w:rsidTr="00BC4D3C">
        <w:trPr>
          <w:trHeight w:val="32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D6DD" w14:textId="77777777" w:rsidR="005A7F7C" w:rsidRPr="00E15FC2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9DDA" w14:textId="77777777" w:rsidR="005A7F7C" w:rsidRPr="00E15FC2" w:rsidRDefault="005A7F7C" w:rsidP="00BC4D3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6532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276D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489B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2B24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CCD6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EF88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FA51" w14:textId="77777777" w:rsidR="005A7F7C" w:rsidRPr="00E15FC2" w:rsidRDefault="005A7F7C" w:rsidP="00BC4D3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A7F7C" w:rsidRPr="00E15FC2" w14:paraId="0BC8F243" w14:textId="77777777" w:rsidTr="00BC4D3C">
        <w:trPr>
          <w:trHeight w:val="320"/>
        </w:trPr>
        <w:tc>
          <w:tcPr>
            <w:tcW w:w="161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386C" w14:textId="77777777" w:rsidR="005A7F7C" w:rsidRPr="00E15FC2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(c) Habitat x Time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64E5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80FB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E438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F351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1C08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2754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7720" w14:textId="77777777" w:rsidR="005A7F7C" w:rsidRPr="00E15FC2" w:rsidRDefault="005A7F7C" w:rsidP="00BC4D3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A7F7C" w:rsidRPr="00E15FC2" w14:paraId="7412F894" w14:textId="77777777" w:rsidTr="00BC4D3C">
        <w:trPr>
          <w:trHeight w:val="320"/>
        </w:trPr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02B83A" w14:textId="77777777" w:rsidR="005A7F7C" w:rsidRPr="00E15FC2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Habitat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625246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Treatment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FB3307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Tim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E16716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ls mean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3CA523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980A27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df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CA5D39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lower CI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67327E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upper CI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08DCFF" w14:textId="77777777" w:rsidR="005A7F7C" w:rsidRPr="00E15FC2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</w:tr>
      <w:tr w:rsidR="005A7F7C" w:rsidRPr="00E15FC2" w14:paraId="56D05E27" w14:textId="77777777" w:rsidTr="00BC4D3C">
        <w:trPr>
          <w:trHeight w:val="320"/>
        </w:trPr>
        <w:tc>
          <w:tcPr>
            <w:tcW w:w="8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2CB8" w14:textId="77777777" w:rsidR="005A7F7C" w:rsidRPr="00E15FC2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Kelp Forest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587F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EF2F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98E5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5339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D76DD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5EF39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-0.55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74FFA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DD5F" w14:textId="77777777" w:rsidR="005A7F7C" w:rsidRPr="00E15FC2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5A7F7C" w:rsidRPr="00E15FC2" w14:paraId="436D7A9A" w14:textId="77777777" w:rsidTr="00BC4D3C">
        <w:trPr>
          <w:trHeight w:val="32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EA71" w14:textId="77777777" w:rsidR="005A7F7C" w:rsidRPr="00E15FC2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Urchin Barren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6B695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618D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1584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6B1A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DB1D7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C6670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-0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AEA7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1FF2" w14:textId="77777777" w:rsidR="005A7F7C" w:rsidRPr="00E15FC2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5A7F7C" w:rsidRPr="00E15FC2" w14:paraId="1BBAC099" w14:textId="77777777" w:rsidTr="00BC4D3C">
        <w:trPr>
          <w:trHeight w:val="32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512B" w14:textId="77777777" w:rsidR="005A7F7C" w:rsidRPr="00E15FC2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Urchin Barren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B5B1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FD53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3192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6E66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4062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B6DD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-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E5CB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8EB6" w14:textId="77777777" w:rsidR="005A7F7C" w:rsidRPr="00E15FC2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5A7F7C" w:rsidRPr="00E15FC2" w14:paraId="168B2C7D" w14:textId="77777777" w:rsidTr="00BC4D3C">
        <w:trPr>
          <w:trHeight w:val="32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7762" w14:textId="77777777" w:rsidR="005A7F7C" w:rsidRPr="00E15FC2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Urchin Barren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E795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1811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3551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490E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75C0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B3484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B021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A559" w14:textId="77777777" w:rsidR="005A7F7C" w:rsidRPr="00E15FC2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5A7F7C" w:rsidRPr="00E15FC2" w14:paraId="4F711C9B" w14:textId="77777777" w:rsidTr="00BC4D3C">
        <w:trPr>
          <w:trHeight w:val="32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7346" w14:textId="77777777" w:rsidR="005A7F7C" w:rsidRPr="00E15FC2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Urchin Barren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49A6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6403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807C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F422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8315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A874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B2C3A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8EDA" w14:textId="77777777" w:rsidR="005A7F7C" w:rsidRPr="00E15FC2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</w:tr>
      <w:tr w:rsidR="005A7F7C" w:rsidRPr="00E15FC2" w14:paraId="023F39A9" w14:textId="77777777" w:rsidTr="00BC4D3C">
        <w:trPr>
          <w:trHeight w:val="32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573A" w14:textId="77777777" w:rsidR="005A7F7C" w:rsidRPr="00E15FC2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Kelp Forest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1BA6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5F09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AACB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1.2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1560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BF5F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5B87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36D7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A60F" w14:textId="77777777" w:rsidR="005A7F7C" w:rsidRPr="00E15FC2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15FC2">
              <w:rPr>
                <w:rFonts w:ascii="Times New Roman" w:eastAsia="Times New Roman" w:hAnsi="Times New Roman" w:cs="Times New Roman"/>
                <w:color w:val="000000"/>
              </w:rPr>
              <w:t>bc</w:t>
            </w:r>
            <w:proofErr w:type="spellEnd"/>
          </w:p>
        </w:tc>
      </w:tr>
      <w:tr w:rsidR="005A7F7C" w:rsidRPr="00E15FC2" w14:paraId="204ADE78" w14:textId="77777777" w:rsidTr="00BC4D3C">
        <w:trPr>
          <w:trHeight w:val="320"/>
        </w:trPr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C251" w14:textId="77777777" w:rsidR="005A7F7C" w:rsidRPr="00E15FC2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Kelp Forest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7790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8EDA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1C3B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1.95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F7DF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0A31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6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CE04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75F3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BC6EA" w14:textId="77777777" w:rsidR="005A7F7C" w:rsidRPr="00E15FC2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</w:tr>
      <w:tr w:rsidR="005A7F7C" w:rsidRPr="00E15FC2" w14:paraId="0CFC71E0" w14:textId="77777777" w:rsidTr="00BC4D3C">
        <w:trPr>
          <w:trHeight w:val="320"/>
        </w:trPr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564CD" w14:textId="77777777" w:rsidR="005A7F7C" w:rsidRPr="00E15FC2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Kelp Forest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90A0D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37F0C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DBF88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3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9ABE1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3D119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97763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2.72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5D97F" w14:textId="77777777" w:rsidR="005A7F7C" w:rsidRPr="00E15FC2" w:rsidRDefault="005A7F7C" w:rsidP="00BC4D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3.75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5B062" w14:textId="77777777" w:rsidR="005A7F7C" w:rsidRPr="00E15FC2" w:rsidRDefault="005A7F7C" w:rsidP="00BC4D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5FC2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</w:tbl>
    <w:p w14:paraId="10C107EF" w14:textId="77777777" w:rsidR="00AB59BD" w:rsidRDefault="00DB2701" w:rsidP="00D953F5"/>
    <w:sectPr w:rsidR="00AB59BD" w:rsidSect="00864184"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F7C"/>
    <w:rsid w:val="00447876"/>
    <w:rsid w:val="005A7F7C"/>
    <w:rsid w:val="006D2FEE"/>
    <w:rsid w:val="00A43D00"/>
    <w:rsid w:val="00D953F5"/>
    <w:rsid w:val="00DB2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9F47EC"/>
  <w15:chartTrackingRefBased/>
  <w15:docId w15:val="{7DE8EFF7-9743-EB4D-AEC0-137BF6CA3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7F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A7F7C"/>
  </w:style>
  <w:style w:type="character" w:styleId="Hyperlink">
    <w:name w:val="Hyperlink"/>
    <w:uiPriority w:val="99"/>
    <w:unhideWhenUsed/>
    <w:rsid w:val="00DB270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hyperlink" Target="mailto:kmurie@uw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99</Words>
  <Characters>3988</Characters>
  <Application>Microsoft Office Word</Application>
  <DocSecurity>0</DocSecurity>
  <Lines>33</Lines>
  <Paragraphs>9</Paragraphs>
  <ScaleCrop>false</ScaleCrop>
  <Company/>
  <LinksUpToDate>false</LinksUpToDate>
  <CharactersWithSpaces>4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1-02-03T01:51:00Z</dcterms:created>
  <dcterms:modified xsi:type="dcterms:W3CDTF">2021-02-08T05:56:00Z</dcterms:modified>
</cp:coreProperties>
</file>